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D92DD" w14:textId="77777777" w:rsidR="003743E1" w:rsidRDefault="003743E1" w:rsidP="003743E1">
      <w:pPr>
        <w:jc w:val="center"/>
        <w:rPr>
          <w:b/>
          <w:bCs/>
          <w:sz w:val="48"/>
          <w:szCs w:val="48"/>
        </w:rPr>
      </w:pPr>
      <w:r w:rsidRPr="007D5F43">
        <w:rPr>
          <w:b/>
          <w:bCs/>
          <w:sz w:val="48"/>
          <w:szCs w:val="48"/>
        </w:rPr>
        <w:t>SUPPLEMENTARY TABLES</w:t>
      </w:r>
      <w:r>
        <w:rPr>
          <w:b/>
          <w:bCs/>
          <w:sz w:val="48"/>
          <w:szCs w:val="48"/>
        </w:rPr>
        <w:t xml:space="preserve"> </w:t>
      </w:r>
    </w:p>
    <w:p w14:paraId="1C481C94" w14:textId="77777777" w:rsidR="003743E1" w:rsidRDefault="003743E1" w:rsidP="003743E1">
      <w:pPr>
        <w:jc w:val="center"/>
        <w:rPr>
          <w:b/>
          <w:bCs/>
          <w:sz w:val="48"/>
          <w:szCs w:val="48"/>
        </w:rPr>
      </w:pPr>
    </w:p>
    <w:p w14:paraId="157D09A6" w14:textId="77777777" w:rsidR="003743E1" w:rsidRDefault="003743E1" w:rsidP="003743E1">
      <w:pPr>
        <w:rPr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br w:type="page"/>
      </w:r>
    </w:p>
    <w:p w14:paraId="78E7DB66" w14:textId="77777777" w:rsidR="003743E1" w:rsidRPr="00CD0E16" w:rsidRDefault="003743E1" w:rsidP="003743E1">
      <w:pPr>
        <w:rPr>
          <w:b/>
          <w:bCs/>
        </w:rPr>
      </w:pPr>
      <w:r w:rsidRPr="00CD0E16">
        <w:rPr>
          <w:b/>
          <w:bCs/>
        </w:rPr>
        <w:lastRenderedPageBreak/>
        <w:t xml:space="preserve">Supplementary table 1: Comparison of diagnostic and </w:t>
      </w:r>
      <w:r>
        <w:rPr>
          <w:b/>
          <w:bCs/>
        </w:rPr>
        <w:t xml:space="preserve">guiding catheter </w:t>
      </w:r>
      <w:r w:rsidRPr="00CD0E16">
        <w:rPr>
          <w:b/>
          <w:bCs/>
        </w:rPr>
        <w:t>cannulation parameters for both operators</w:t>
      </w:r>
    </w:p>
    <w:p w14:paraId="71D8DDCD" w14:textId="77777777" w:rsidR="003743E1" w:rsidRDefault="003743E1" w:rsidP="003743E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1546"/>
        <w:gridCol w:w="1546"/>
        <w:gridCol w:w="819"/>
        <w:gridCol w:w="1508"/>
        <w:gridCol w:w="1508"/>
        <w:gridCol w:w="819"/>
      </w:tblGrid>
      <w:tr w:rsidR="003743E1" w:rsidRPr="002137B1" w14:paraId="06B065FC" w14:textId="77777777" w:rsidTr="00541A2B">
        <w:trPr>
          <w:jc w:val="center"/>
        </w:trPr>
        <w:tc>
          <w:tcPr>
            <w:tcW w:w="0" w:type="auto"/>
          </w:tcPr>
          <w:p w14:paraId="27C1E428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545A8E8C" w14:textId="77777777" w:rsidR="003743E1" w:rsidRPr="002137B1" w:rsidRDefault="003743E1" w:rsidP="00541A2B">
            <w:pPr>
              <w:jc w:val="center"/>
              <w:rPr>
                <w:b/>
                <w:bCs/>
                <w:color w:val="000000" w:themeColor="text1"/>
              </w:rPr>
            </w:pPr>
            <w:r w:rsidRPr="002137B1">
              <w:rPr>
                <w:b/>
                <w:bCs/>
                <w:color w:val="000000" w:themeColor="text1"/>
              </w:rPr>
              <w:t>DIAGNOSTIC</w:t>
            </w:r>
          </w:p>
        </w:tc>
        <w:tc>
          <w:tcPr>
            <w:tcW w:w="0" w:type="auto"/>
            <w:gridSpan w:val="3"/>
          </w:tcPr>
          <w:p w14:paraId="311B7DA8" w14:textId="77777777" w:rsidR="003743E1" w:rsidRPr="002137B1" w:rsidRDefault="003743E1" w:rsidP="00541A2B">
            <w:pPr>
              <w:jc w:val="center"/>
              <w:rPr>
                <w:b/>
                <w:bCs/>
                <w:color w:val="000000" w:themeColor="text1"/>
              </w:rPr>
            </w:pPr>
            <w:r w:rsidRPr="002137B1">
              <w:rPr>
                <w:b/>
                <w:bCs/>
                <w:color w:val="000000" w:themeColor="text1"/>
              </w:rPr>
              <w:t>PCI</w:t>
            </w:r>
          </w:p>
        </w:tc>
      </w:tr>
      <w:tr w:rsidR="003743E1" w:rsidRPr="002137B1" w14:paraId="37B961A9" w14:textId="77777777" w:rsidTr="00541A2B">
        <w:trPr>
          <w:jc w:val="center"/>
        </w:trPr>
        <w:tc>
          <w:tcPr>
            <w:tcW w:w="0" w:type="auto"/>
          </w:tcPr>
          <w:p w14:paraId="384520C1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F066C65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Operator 1</w:t>
            </w:r>
          </w:p>
          <w:p w14:paraId="44794831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n=32</w:t>
            </w:r>
          </w:p>
        </w:tc>
        <w:tc>
          <w:tcPr>
            <w:tcW w:w="0" w:type="auto"/>
          </w:tcPr>
          <w:p w14:paraId="7BD3500C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Operator 2</w:t>
            </w:r>
          </w:p>
          <w:p w14:paraId="74B2CACD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n=32</w:t>
            </w:r>
          </w:p>
        </w:tc>
        <w:tc>
          <w:tcPr>
            <w:tcW w:w="0" w:type="auto"/>
          </w:tcPr>
          <w:p w14:paraId="0A1B10CA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4B5FC1AA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Operator 1</w:t>
            </w:r>
          </w:p>
          <w:p w14:paraId="33957E03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n=32</w:t>
            </w:r>
          </w:p>
        </w:tc>
        <w:tc>
          <w:tcPr>
            <w:tcW w:w="0" w:type="auto"/>
          </w:tcPr>
          <w:p w14:paraId="090FF81C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Operator 2</w:t>
            </w:r>
          </w:p>
          <w:p w14:paraId="44ADF46E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n=32</w:t>
            </w:r>
          </w:p>
        </w:tc>
        <w:tc>
          <w:tcPr>
            <w:tcW w:w="0" w:type="auto"/>
          </w:tcPr>
          <w:p w14:paraId="60870AE2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743E1" w:rsidRPr="002137B1" w14:paraId="2541C293" w14:textId="77777777" w:rsidTr="00541A2B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14:paraId="5DE456E7" w14:textId="77777777" w:rsidR="003743E1" w:rsidRPr="002137B1" w:rsidRDefault="003743E1" w:rsidP="00541A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137B1">
              <w:rPr>
                <w:b/>
                <w:bCs/>
                <w:color w:val="000000" w:themeColor="text1"/>
                <w:sz w:val="20"/>
                <w:szCs w:val="20"/>
              </w:rPr>
              <w:t>CANNULATION DAT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BE6B2D6" w14:textId="77777777" w:rsidR="003743E1" w:rsidRPr="002137B1" w:rsidRDefault="003743E1" w:rsidP="00541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C678A30" w14:textId="77777777" w:rsidR="003743E1" w:rsidRPr="002137B1" w:rsidRDefault="003743E1" w:rsidP="00541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B2D5A76" w14:textId="77777777" w:rsidR="003743E1" w:rsidRPr="002137B1" w:rsidRDefault="003743E1" w:rsidP="00541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05F420A3" w14:textId="77777777" w:rsidR="003743E1" w:rsidRPr="002137B1" w:rsidRDefault="003743E1" w:rsidP="00541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0194B06F" w14:textId="77777777" w:rsidR="003743E1" w:rsidRPr="002137B1" w:rsidRDefault="003743E1" w:rsidP="00541A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40415409" w14:textId="77777777" w:rsidR="003743E1" w:rsidRPr="002137B1" w:rsidRDefault="003743E1" w:rsidP="00541A2B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743E1" w:rsidRPr="002137B1" w14:paraId="477E3D7C" w14:textId="77777777" w:rsidTr="00541A2B">
        <w:trPr>
          <w:jc w:val="center"/>
        </w:trPr>
        <w:tc>
          <w:tcPr>
            <w:tcW w:w="0" w:type="auto"/>
          </w:tcPr>
          <w:p w14:paraId="66D25685" w14:textId="77777777" w:rsidR="003743E1" w:rsidRPr="002137B1" w:rsidRDefault="003743E1" w:rsidP="00541A2B">
            <w:pPr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Cannulation feasibility</w:t>
            </w:r>
          </w:p>
        </w:tc>
        <w:tc>
          <w:tcPr>
            <w:tcW w:w="0" w:type="auto"/>
          </w:tcPr>
          <w:p w14:paraId="2E4E1358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31 (97%)</w:t>
            </w:r>
          </w:p>
        </w:tc>
        <w:tc>
          <w:tcPr>
            <w:tcW w:w="0" w:type="auto"/>
          </w:tcPr>
          <w:p w14:paraId="0448E772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31 (98%)</w:t>
            </w:r>
          </w:p>
        </w:tc>
        <w:tc>
          <w:tcPr>
            <w:tcW w:w="0" w:type="auto"/>
          </w:tcPr>
          <w:p w14:paraId="7BE3B709" w14:textId="77777777" w:rsidR="003743E1" w:rsidRPr="002137B1" w:rsidRDefault="003743E1" w:rsidP="00541A2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137B1">
              <w:rPr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9F1BE11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30 (94%)</w:t>
            </w:r>
          </w:p>
        </w:tc>
        <w:tc>
          <w:tcPr>
            <w:tcW w:w="0" w:type="auto"/>
          </w:tcPr>
          <w:p w14:paraId="7A157E4B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31 (98%)</w:t>
            </w:r>
          </w:p>
        </w:tc>
        <w:tc>
          <w:tcPr>
            <w:tcW w:w="0" w:type="auto"/>
          </w:tcPr>
          <w:p w14:paraId="259B0792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p=0.99</w:t>
            </w:r>
          </w:p>
        </w:tc>
      </w:tr>
      <w:tr w:rsidR="003743E1" w:rsidRPr="002137B1" w14:paraId="50FF0592" w14:textId="77777777" w:rsidTr="00541A2B">
        <w:trPr>
          <w:jc w:val="center"/>
        </w:trPr>
        <w:tc>
          <w:tcPr>
            <w:tcW w:w="0" w:type="auto"/>
          </w:tcPr>
          <w:p w14:paraId="5109A8E5" w14:textId="77777777" w:rsidR="003743E1" w:rsidRPr="002137B1" w:rsidRDefault="003743E1" w:rsidP="00541A2B">
            <w:pPr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Cannulation time, mins</w:t>
            </w:r>
          </w:p>
        </w:tc>
        <w:tc>
          <w:tcPr>
            <w:tcW w:w="0" w:type="auto"/>
          </w:tcPr>
          <w:p w14:paraId="7AA133C7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2.15 (1.10–3.15)</w:t>
            </w:r>
          </w:p>
        </w:tc>
        <w:tc>
          <w:tcPr>
            <w:tcW w:w="0" w:type="auto"/>
          </w:tcPr>
          <w:p w14:paraId="154C4A4A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1.43 (1.08–3.64)</w:t>
            </w:r>
          </w:p>
        </w:tc>
        <w:tc>
          <w:tcPr>
            <w:tcW w:w="0" w:type="auto"/>
          </w:tcPr>
          <w:p w14:paraId="2ACAA910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p=0.51</w:t>
            </w:r>
          </w:p>
        </w:tc>
        <w:tc>
          <w:tcPr>
            <w:tcW w:w="0" w:type="auto"/>
          </w:tcPr>
          <w:p w14:paraId="3BC49CC9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3.16 (1.21-5.21)</w:t>
            </w:r>
          </w:p>
        </w:tc>
        <w:tc>
          <w:tcPr>
            <w:tcW w:w="0" w:type="auto"/>
          </w:tcPr>
          <w:p w14:paraId="00BF99EC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1.36 (0.31-4.73)</w:t>
            </w:r>
          </w:p>
        </w:tc>
        <w:tc>
          <w:tcPr>
            <w:tcW w:w="0" w:type="auto"/>
          </w:tcPr>
          <w:p w14:paraId="5180B079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p&lt;0.05</w:t>
            </w:r>
          </w:p>
        </w:tc>
      </w:tr>
      <w:tr w:rsidR="003743E1" w:rsidRPr="002137B1" w14:paraId="3C70537C" w14:textId="77777777" w:rsidTr="00541A2B">
        <w:trPr>
          <w:jc w:val="center"/>
        </w:trPr>
        <w:tc>
          <w:tcPr>
            <w:tcW w:w="0" w:type="auto"/>
          </w:tcPr>
          <w:p w14:paraId="6285A1C1" w14:textId="77777777" w:rsidR="003743E1" w:rsidRPr="002137B1" w:rsidRDefault="003743E1" w:rsidP="00541A2B">
            <w:pPr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Cannulation attempts</w:t>
            </w:r>
          </w:p>
        </w:tc>
        <w:tc>
          <w:tcPr>
            <w:tcW w:w="0" w:type="auto"/>
          </w:tcPr>
          <w:p w14:paraId="3B9B62A6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1 (1-2)</w:t>
            </w:r>
          </w:p>
        </w:tc>
        <w:tc>
          <w:tcPr>
            <w:tcW w:w="0" w:type="auto"/>
          </w:tcPr>
          <w:p w14:paraId="5324459B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1 (1-1)</w:t>
            </w:r>
          </w:p>
        </w:tc>
        <w:tc>
          <w:tcPr>
            <w:tcW w:w="0" w:type="auto"/>
          </w:tcPr>
          <w:p w14:paraId="318F3A34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p=0.16</w:t>
            </w:r>
          </w:p>
        </w:tc>
        <w:tc>
          <w:tcPr>
            <w:tcW w:w="0" w:type="auto"/>
          </w:tcPr>
          <w:p w14:paraId="5EB8B022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1 (1-2)</w:t>
            </w:r>
          </w:p>
        </w:tc>
        <w:tc>
          <w:tcPr>
            <w:tcW w:w="0" w:type="auto"/>
          </w:tcPr>
          <w:p w14:paraId="6E4A00FC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1 (1-1)</w:t>
            </w:r>
          </w:p>
        </w:tc>
        <w:tc>
          <w:tcPr>
            <w:tcW w:w="0" w:type="auto"/>
          </w:tcPr>
          <w:p w14:paraId="2814AE52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p=0.56</w:t>
            </w:r>
          </w:p>
        </w:tc>
      </w:tr>
      <w:tr w:rsidR="003743E1" w:rsidRPr="002137B1" w14:paraId="3722EE0B" w14:textId="77777777" w:rsidTr="00541A2B">
        <w:trPr>
          <w:trHeight w:val="1008"/>
          <w:jc w:val="center"/>
        </w:trPr>
        <w:tc>
          <w:tcPr>
            <w:tcW w:w="0" w:type="auto"/>
          </w:tcPr>
          <w:p w14:paraId="3C3F91C4" w14:textId="77777777" w:rsidR="003743E1" w:rsidRPr="002137B1" w:rsidRDefault="003743E1" w:rsidP="00541A2B">
            <w:pPr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Cannulation selectivity</w:t>
            </w:r>
          </w:p>
          <w:p w14:paraId="6DC7DE3F" w14:textId="77777777" w:rsidR="003743E1" w:rsidRPr="002137B1" w:rsidRDefault="003743E1" w:rsidP="00541A2B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Selective</w:t>
            </w:r>
          </w:p>
          <w:p w14:paraId="27A6131F" w14:textId="77777777" w:rsidR="003743E1" w:rsidRPr="002137B1" w:rsidRDefault="003743E1" w:rsidP="00541A2B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Semi-selective</w:t>
            </w:r>
          </w:p>
          <w:p w14:paraId="29384608" w14:textId="77777777" w:rsidR="003743E1" w:rsidRPr="002137B1" w:rsidRDefault="003743E1" w:rsidP="00541A2B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Non-selective</w:t>
            </w:r>
          </w:p>
        </w:tc>
        <w:tc>
          <w:tcPr>
            <w:tcW w:w="0" w:type="auto"/>
          </w:tcPr>
          <w:p w14:paraId="6EE37C77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82AE016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23 (72%)</w:t>
            </w:r>
          </w:p>
          <w:p w14:paraId="0FE37367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6 (19%)</w:t>
            </w:r>
          </w:p>
          <w:p w14:paraId="23CEEDDE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2 (6%)</w:t>
            </w:r>
          </w:p>
        </w:tc>
        <w:tc>
          <w:tcPr>
            <w:tcW w:w="0" w:type="auto"/>
          </w:tcPr>
          <w:p w14:paraId="54882102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5672EE2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28 (88%)</w:t>
            </w:r>
          </w:p>
          <w:p w14:paraId="627E4FD1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2 (12%)</w:t>
            </w:r>
          </w:p>
          <w:p w14:paraId="22C8FC37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2 (12%)</w:t>
            </w:r>
          </w:p>
        </w:tc>
        <w:tc>
          <w:tcPr>
            <w:tcW w:w="0" w:type="auto"/>
          </w:tcPr>
          <w:p w14:paraId="1380840E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4456B7CC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p=0.24</w:t>
            </w:r>
          </w:p>
        </w:tc>
        <w:tc>
          <w:tcPr>
            <w:tcW w:w="0" w:type="auto"/>
          </w:tcPr>
          <w:p w14:paraId="4DD5D51D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1F5DA8BB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17 (%)</w:t>
            </w:r>
          </w:p>
          <w:p w14:paraId="671ED6B0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11 (%)</w:t>
            </w:r>
          </w:p>
          <w:p w14:paraId="251F0617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4 (%)</w:t>
            </w:r>
          </w:p>
        </w:tc>
        <w:tc>
          <w:tcPr>
            <w:tcW w:w="0" w:type="auto"/>
          </w:tcPr>
          <w:p w14:paraId="32396644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5F15043C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23 (%)</w:t>
            </w:r>
          </w:p>
          <w:p w14:paraId="44506137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6 (3%)</w:t>
            </w:r>
          </w:p>
          <w:p w14:paraId="5AAE58A4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3 (%)</w:t>
            </w:r>
          </w:p>
        </w:tc>
        <w:tc>
          <w:tcPr>
            <w:tcW w:w="0" w:type="auto"/>
          </w:tcPr>
          <w:p w14:paraId="6D8B675D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1809482F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p=0.32</w:t>
            </w:r>
          </w:p>
        </w:tc>
      </w:tr>
      <w:tr w:rsidR="003743E1" w:rsidRPr="002137B1" w14:paraId="166DFE19" w14:textId="77777777" w:rsidTr="00541A2B">
        <w:trPr>
          <w:trHeight w:val="1263"/>
          <w:jc w:val="center"/>
        </w:trPr>
        <w:tc>
          <w:tcPr>
            <w:tcW w:w="0" w:type="auto"/>
          </w:tcPr>
          <w:p w14:paraId="5212F3F6" w14:textId="77777777" w:rsidR="003743E1" w:rsidRPr="002137B1" w:rsidRDefault="003743E1" w:rsidP="00541A2B">
            <w:pPr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Cannulation techniques</w:t>
            </w:r>
          </w:p>
          <w:p w14:paraId="3C2607A6" w14:textId="77777777" w:rsidR="003743E1" w:rsidRPr="002137B1" w:rsidRDefault="003743E1" w:rsidP="00541A2B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Standard</w:t>
            </w:r>
          </w:p>
          <w:p w14:paraId="1A0038A2" w14:textId="77777777" w:rsidR="003743E1" w:rsidRPr="002137B1" w:rsidRDefault="003743E1" w:rsidP="00541A2B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Wire-assisted</w:t>
            </w:r>
          </w:p>
          <w:p w14:paraId="158963B7" w14:textId="77777777" w:rsidR="003743E1" w:rsidRPr="002137B1" w:rsidRDefault="003743E1" w:rsidP="00541A2B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Balloon-assisted</w:t>
            </w:r>
          </w:p>
          <w:p w14:paraId="52C3142F" w14:textId="77777777" w:rsidR="003743E1" w:rsidRPr="002137B1" w:rsidRDefault="003743E1" w:rsidP="00541A2B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Guide-extension catheter</w:t>
            </w:r>
          </w:p>
        </w:tc>
        <w:tc>
          <w:tcPr>
            <w:tcW w:w="0" w:type="auto"/>
          </w:tcPr>
          <w:p w14:paraId="20EA2B77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52922648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31 (97%)</w:t>
            </w:r>
          </w:p>
          <w:p w14:paraId="4BD37EE2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1 (3%)</w:t>
            </w:r>
          </w:p>
          <w:p w14:paraId="0BB77F11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0 (0%)</w:t>
            </w:r>
          </w:p>
          <w:p w14:paraId="19927649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22D09075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642AC59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24 (75%)</w:t>
            </w:r>
          </w:p>
          <w:p w14:paraId="36DAB5FD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5 (16%)</w:t>
            </w:r>
          </w:p>
          <w:p w14:paraId="7F8474B6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1 (3%)</w:t>
            </w:r>
          </w:p>
          <w:p w14:paraId="177E671A" w14:textId="77777777" w:rsidR="003743E1" w:rsidRPr="002137B1" w:rsidRDefault="003743E1" w:rsidP="00541A2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137B1">
              <w:rPr>
                <w:color w:val="000000" w:themeColor="text1"/>
                <w:sz w:val="20"/>
                <w:szCs w:val="20"/>
              </w:rPr>
              <w:t>1 (3%)</w:t>
            </w:r>
          </w:p>
        </w:tc>
        <w:tc>
          <w:tcPr>
            <w:tcW w:w="0" w:type="auto"/>
          </w:tcPr>
          <w:p w14:paraId="67460305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03EEC7F6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p&lt;0.05</w:t>
            </w:r>
          </w:p>
        </w:tc>
        <w:tc>
          <w:tcPr>
            <w:tcW w:w="0" w:type="auto"/>
          </w:tcPr>
          <w:p w14:paraId="7A79E67B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318BECC7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20 (67%)</w:t>
            </w:r>
          </w:p>
          <w:p w14:paraId="60075DF1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10 (33%)</w:t>
            </w:r>
          </w:p>
          <w:p w14:paraId="15ABC39D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0 (0%)</w:t>
            </w:r>
          </w:p>
          <w:p w14:paraId="797C2870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2B2838B1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41139646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19 (59%)</w:t>
            </w:r>
          </w:p>
          <w:p w14:paraId="2778C935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9 (28%)</w:t>
            </w:r>
          </w:p>
          <w:p w14:paraId="5FCBBE8F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1 (3%)</w:t>
            </w:r>
          </w:p>
          <w:p w14:paraId="265A58A8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2 (6%)</w:t>
            </w:r>
          </w:p>
        </w:tc>
        <w:tc>
          <w:tcPr>
            <w:tcW w:w="0" w:type="auto"/>
          </w:tcPr>
          <w:p w14:paraId="7307DD4D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0FC1BCA0" w14:textId="77777777" w:rsidR="003743E1" w:rsidRPr="00DD7699" w:rsidRDefault="003743E1" w:rsidP="00541A2B">
            <w:pPr>
              <w:jc w:val="center"/>
              <w:rPr>
                <w:sz w:val="20"/>
                <w:szCs w:val="20"/>
              </w:rPr>
            </w:pPr>
            <w:r w:rsidRPr="00DD7699">
              <w:rPr>
                <w:sz w:val="20"/>
                <w:szCs w:val="20"/>
              </w:rPr>
              <w:t>p=0.63</w:t>
            </w:r>
          </w:p>
        </w:tc>
      </w:tr>
    </w:tbl>
    <w:p w14:paraId="14B9D2DC" w14:textId="77777777" w:rsidR="003743E1" w:rsidRDefault="003743E1" w:rsidP="003743E1">
      <w:pPr>
        <w:jc w:val="center"/>
        <w:rPr>
          <w:b/>
          <w:bCs/>
          <w:sz w:val="48"/>
          <w:szCs w:val="48"/>
        </w:rPr>
      </w:pPr>
    </w:p>
    <w:p w14:paraId="37DB0A3A" w14:textId="77777777" w:rsidR="003743E1" w:rsidRPr="00CD0E16" w:rsidRDefault="003743E1" w:rsidP="003743E1">
      <w:pPr>
        <w:rPr>
          <w:b/>
          <w:bCs/>
        </w:rPr>
      </w:pPr>
      <w:r>
        <w:rPr>
          <w:b/>
          <w:bCs/>
          <w:sz w:val="48"/>
          <w:szCs w:val="48"/>
        </w:rPr>
        <w:br w:type="page"/>
      </w:r>
      <w:r>
        <w:rPr>
          <w:b/>
          <w:bCs/>
          <w:sz w:val="48"/>
          <w:szCs w:val="48"/>
        </w:rPr>
        <w:lastRenderedPageBreak/>
        <w:t xml:space="preserve"> </w:t>
      </w:r>
      <w:r>
        <w:rPr>
          <w:b/>
          <w:bCs/>
        </w:rPr>
        <w:t>Supplementary T</w:t>
      </w:r>
      <w:r w:rsidRPr="00CD0E16">
        <w:rPr>
          <w:b/>
          <w:bCs/>
        </w:rPr>
        <w:t xml:space="preserve">able </w:t>
      </w:r>
      <w:r>
        <w:rPr>
          <w:b/>
          <w:bCs/>
        </w:rPr>
        <w:t>2</w:t>
      </w:r>
      <w:r w:rsidRPr="00CD0E16">
        <w:rPr>
          <w:b/>
          <w:bCs/>
        </w:rPr>
        <w:t>:</w:t>
      </w:r>
      <w:r>
        <w:rPr>
          <w:b/>
          <w:bCs/>
        </w:rPr>
        <w:t xml:space="preserve"> Overview of</w:t>
      </w:r>
      <w:r w:rsidRPr="00CD0E16">
        <w:rPr>
          <w:b/>
          <w:bCs/>
        </w:rPr>
        <w:t xml:space="preserve"> </w:t>
      </w:r>
      <w:r>
        <w:rPr>
          <w:b/>
          <w:bCs/>
        </w:rPr>
        <w:t>p</w:t>
      </w:r>
      <w:r w:rsidRPr="00CD0E16">
        <w:rPr>
          <w:b/>
          <w:bCs/>
        </w:rPr>
        <w:t xml:space="preserve">rocedural, valvular and imaging data for each challenging diagnostic </w:t>
      </w:r>
      <w:r>
        <w:rPr>
          <w:b/>
          <w:bCs/>
        </w:rPr>
        <w:t xml:space="preserve">catheter </w:t>
      </w:r>
      <w:r w:rsidRPr="00CD0E16">
        <w:rPr>
          <w:b/>
          <w:bCs/>
        </w:rPr>
        <w:t xml:space="preserve">cannulation </w:t>
      </w:r>
    </w:p>
    <w:p w14:paraId="692437C6" w14:textId="77777777" w:rsidR="003743E1" w:rsidRDefault="003743E1" w:rsidP="003743E1"/>
    <w:p w14:paraId="2D7C8591" w14:textId="77777777" w:rsidR="003743E1" w:rsidRDefault="003743E1" w:rsidP="003743E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0"/>
        <w:gridCol w:w="677"/>
        <w:gridCol w:w="887"/>
        <w:gridCol w:w="962"/>
        <w:gridCol w:w="900"/>
        <w:gridCol w:w="1194"/>
        <w:gridCol w:w="1288"/>
        <w:gridCol w:w="1337"/>
        <w:gridCol w:w="1044"/>
        <w:gridCol w:w="939"/>
        <w:gridCol w:w="1009"/>
        <w:gridCol w:w="711"/>
        <w:gridCol w:w="699"/>
        <w:gridCol w:w="895"/>
        <w:gridCol w:w="898"/>
        <w:gridCol w:w="554"/>
        <w:gridCol w:w="996"/>
      </w:tblGrid>
      <w:tr w:rsidR="003743E1" w:rsidRPr="007B2913" w14:paraId="29413F50" w14:textId="77777777" w:rsidTr="00541A2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1CCEF7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3C918D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A8B46D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14:paraId="761E8A25" w14:textId="77777777" w:rsidR="003743E1" w:rsidRPr="00D63F56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D63F56">
              <w:rPr>
                <w:b/>
                <w:bCs/>
                <w:sz w:val="18"/>
                <w:szCs w:val="18"/>
              </w:rPr>
              <w:t>CANNULATION</w:t>
            </w:r>
          </w:p>
        </w:tc>
        <w:tc>
          <w:tcPr>
            <w:tcW w:w="0" w:type="auto"/>
            <w:gridSpan w:val="2"/>
            <w:vAlign w:val="center"/>
          </w:tcPr>
          <w:p w14:paraId="0CA69166" w14:textId="77777777" w:rsidR="003743E1" w:rsidRPr="00D63F56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D63F56">
              <w:rPr>
                <w:b/>
                <w:bCs/>
                <w:sz w:val="18"/>
                <w:szCs w:val="18"/>
              </w:rPr>
              <w:t>VALVE</w:t>
            </w:r>
          </w:p>
        </w:tc>
        <w:tc>
          <w:tcPr>
            <w:tcW w:w="0" w:type="auto"/>
            <w:gridSpan w:val="3"/>
            <w:vAlign w:val="center"/>
          </w:tcPr>
          <w:p w14:paraId="6D24B584" w14:textId="77777777" w:rsidR="003743E1" w:rsidRPr="00D63F56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D63F56">
              <w:rPr>
                <w:b/>
                <w:bCs/>
                <w:sz w:val="18"/>
                <w:szCs w:val="18"/>
              </w:rPr>
              <w:t>PRE-PROCEDURE CT</w:t>
            </w:r>
          </w:p>
        </w:tc>
        <w:tc>
          <w:tcPr>
            <w:tcW w:w="0" w:type="auto"/>
            <w:gridSpan w:val="4"/>
            <w:vAlign w:val="center"/>
          </w:tcPr>
          <w:p w14:paraId="34548363" w14:textId="77777777" w:rsidR="003743E1" w:rsidRPr="00D63F56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D63F56">
              <w:rPr>
                <w:b/>
                <w:bCs/>
                <w:sz w:val="18"/>
                <w:szCs w:val="18"/>
              </w:rPr>
              <w:t>POST-PROCEDURE CT</w:t>
            </w:r>
          </w:p>
        </w:tc>
      </w:tr>
      <w:tr w:rsidR="003743E1" w:rsidRPr="007B2913" w14:paraId="6693A3C4" w14:textId="77777777" w:rsidTr="00541A2B">
        <w:trPr>
          <w:jc w:val="center"/>
        </w:trPr>
        <w:tc>
          <w:tcPr>
            <w:tcW w:w="0" w:type="auto"/>
            <w:vAlign w:val="center"/>
          </w:tcPr>
          <w:p w14:paraId="4726AB71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F604DB">
              <w:rPr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0" w:type="auto"/>
            <w:vAlign w:val="center"/>
          </w:tcPr>
          <w:p w14:paraId="318BDD8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Arter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BF395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Oper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07DDFB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BA71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Attemp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542EB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Fluoroscopy time</w:t>
            </w:r>
          </w:p>
          <w:p w14:paraId="740501F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(mins,se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A583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Why challenging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68657C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Technique used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3AE2FAA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AVR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30B6FF2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TAVR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7767929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Coronary heigh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6FD517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oV width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C4EC79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TJ width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54AFB5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Implant dep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980CCB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Above or below R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2FB4B2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6A47A2">
              <w:rPr>
                <w:sz w:val="18"/>
                <w:szCs w:val="18"/>
              </w:rPr>
              <w:t>TC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D33C830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 xml:space="preserve">Co-Cor </w:t>
            </w:r>
            <w:r>
              <w:rPr>
                <w:sz w:val="18"/>
                <w:szCs w:val="18"/>
              </w:rPr>
              <w:t>angle</w:t>
            </w:r>
          </w:p>
        </w:tc>
      </w:tr>
      <w:tr w:rsidR="003743E1" w:rsidRPr="007B2913" w14:paraId="3FA592BA" w14:textId="77777777" w:rsidTr="00541A2B">
        <w:trPr>
          <w:jc w:val="center"/>
        </w:trPr>
        <w:tc>
          <w:tcPr>
            <w:tcW w:w="0" w:type="auto"/>
            <w:vMerge w:val="restart"/>
            <w:vAlign w:val="center"/>
          </w:tcPr>
          <w:p w14:paraId="48FE773C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5311B40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LC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F5A0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5D174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Non-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2F81B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4DA3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,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3F82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Cor protection st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C39BE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tandard (JL4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41AFE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Mitroflow 23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73FB0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ACURATE 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23111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3642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auto"/>
            </w:tcBorders>
            <w:vAlign w:val="center"/>
          </w:tcPr>
          <w:p w14:paraId="2E35892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14:paraId="56DC63DB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EFA09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F0F7D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5606F95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36D9C87D" w14:textId="77777777" w:rsidTr="00541A2B">
        <w:trPr>
          <w:jc w:val="center"/>
        </w:trPr>
        <w:tc>
          <w:tcPr>
            <w:tcW w:w="0" w:type="auto"/>
            <w:vMerge/>
            <w:vAlign w:val="center"/>
          </w:tcPr>
          <w:p w14:paraId="4DFABD1D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735EFA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RC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38C080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3DC39F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Not feasi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66B6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4051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360A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Cor protection st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309E4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358E1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B99094F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06E65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EFB10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B2406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5E3E22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28275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38FC0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43EC35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06322A32" w14:textId="77777777" w:rsidTr="00541A2B">
        <w:trPr>
          <w:jc w:val="center"/>
        </w:trPr>
        <w:tc>
          <w:tcPr>
            <w:tcW w:w="0" w:type="auto"/>
            <w:vMerge/>
            <w:vAlign w:val="center"/>
          </w:tcPr>
          <w:p w14:paraId="5BED26FE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3FDD855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C610A9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E061A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Not feasi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E335B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50A0B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F159F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Cor protection stent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51D557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165AFC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15E39A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3C95127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6D3B269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</w:tcBorders>
            <w:vAlign w:val="center"/>
          </w:tcPr>
          <w:p w14:paraId="1143B457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right w:val="nil"/>
            </w:tcBorders>
            <w:vAlign w:val="center"/>
          </w:tcPr>
          <w:p w14:paraId="6D6A267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1C52EAF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</w:tcPr>
          <w:p w14:paraId="340DCFA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</w:tcBorders>
            <w:vAlign w:val="center"/>
          </w:tcPr>
          <w:p w14:paraId="10E3975B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</w:tr>
      <w:tr w:rsidR="003743E1" w:rsidRPr="007B2913" w14:paraId="69CC53EC" w14:textId="77777777" w:rsidTr="00541A2B">
        <w:trPr>
          <w:jc w:val="center"/>
        </w:trPr>
        <w:tc>
          <w:tcPr>
            <w:tcW w:w="0" w:type="auto"/>
            <w:vAlign w:val="center"/>
          </w:tcPr>
          <w:p w14:paraId="4D89731D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D120D2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RC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8F876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4A6C6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CD002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49F7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3,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7522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mall sinus</w:t>
            </w:r>
          </w:p>
          <w:p w14:paraId="29788B6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Commissural post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08895F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loon</w:t>
            </w:r>
            <w:r w:rsidRPr="006A47A2">
              <w:rPr>
                <w:sz w:val="18"/>
                <w:szCs w:val="18"/>
              </w:rPr>
              <w:t>-assisted</w:t>
            </w:r>
          </w:p>
          <w:p w14:paraId="62EE946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(IM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75C0F60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Perimount 1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06AC7CD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ACURATE 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223DDA10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E353C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110F8F0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32B099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1CEAF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6E9CCF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6.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B8288F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5B2BE8BA" w14:textId="77777777" w:rsidTr="00541A2B">
        <w:trPr>
          <w:jc w:val="center"/>
        </w:trPr>
        <w:tc>
          <w:tcPr>
            <w:tcW w:w="0" w:type="auto"/>
            <w:vMerge w:val="restart"/>
            <w:vAlign w:val="center"/>
          </w:tcPr>
          <w:p w14:paraId="5EBC84C9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013EFD1F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LC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814987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EEB3E2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7C35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E8D9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7,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ACCA5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Commissural post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6E9BA4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Guide-catheter extension (AL2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1F9BCB3A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Mitroflow 25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6D0219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ACURATE 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9A5C6E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7CC10A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0AA7281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49B8C867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8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ECE20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Abov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A8BCE7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63BBE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0FA5B7F5" w14:textId="77777777" w:rsidTr="00541A2B">
        <w:trPr>
          <w:jc w:val="center"/>
        </w:trPr>
        <w:tc>
          <w:tcPr>
            <w:tcW w:w="0" w:type="auto"/>
            <w:vMerge/>
            <w:vAlign w:val="center"/>
          </w:tcPr>
          <w:p w14:paraId="3E8C0BAD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A8B91A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RC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D1D855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65366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5F60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D0D4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9,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2BA8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Commissural post</w:t>
            </w:r>
          </w:p>
          <w:p w14:paraId="640B8CC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Anterior RCA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A23F10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tandard (AR1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FE176E0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79A3C1A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03008B4A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6EC413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708DCE3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B2C130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E2DCAB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Abov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385FE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3C38A8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62BD6927" w14:textId="77777777" w:rsidTr="00541A2B">
        <w:trPr>
          <w:jc w:val="center"/>
        </w:trPr>
        <w:tc>
          <w:tcPr>
            <w:tcW w:w="0" w:type="auto"/>
            <w:vMerge w:val="restart"/>
            <w:vAlign w:val="center"/>
          </w:tcPr>
          <w:p w14:paraId="638EE8D9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7C87CB8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LC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98268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0AE84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Non-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DC07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D5DE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7,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894D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mall sinus</w:t>
            </w:r>
          </w:p>
          <w:p w14:paraId="3512530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Commissural post</w:t>
            </w:r>
          </w:p>
          <w:p w14:paraId="1B08B885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Pericardial skirt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389B92E5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Wire-assisted (AR1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435F271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Perimount 23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46B9DA2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ACURATE 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F8B287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5.2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89D3F0B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0388579A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209550D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4A194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B95B5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5F2E80F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4C20F7B0" w14:textId="77777777" w:rsidTr="00541A2B">
        <w:trPr>
          <w:jc w:val="center"/>
        </w:trPr>
        <w:tc>
          <w:tcPr>
            <w:tcW w:w="0" w:type="auto"/>
            <w:vMerge/>
            <w:vAlign w:val="center"/>
          </w:tcPr>
          <w:p w14:paraId="1777F7FA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71007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RC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2CD75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4DD7E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1AF8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8E295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10,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93BA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mall sinus</w:t>
            </w:r>
          </w:p>
          <w:p w14:paraId="1EB35BFA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Commissural post</w:t>
            </w:r>
          </w:p>
          <w:p w14:paraId="61DC508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Pericardial skirt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5C0A0230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tandard (AR1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702DFA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44AD8F2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671762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9CDD55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087F108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DAABAC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CD328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190A2B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BA7B6E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712E8F3F" w14:textId="77777777" w:rsidTr="00541A2B">
        <w:trPr>
          <w:jc w:val="center"/>
        </w:trPr>
        <w:tc>
          <w:tcPr>
            <w:tcW w:w="0" w:type="auto"/>
            <w:vMerge w:val="restart"/>
            <w:vAlign w:val="center"/>
          </w:tcPr>
          <w:p w14:paraId="27CB09C2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vMerge w:val="restart"/>
            <w:vAlign w:val="center"/>
          </w:tcPr>
          <w:p w14:paraId="334223C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LC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627982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DC344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mi-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DC57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DE30A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BCAE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mall sinus</w:t>
            </w:r>
          </w:p>
          <w:p w14:paraId="1AC4CD3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Commissural post</w:t>
            </w:r>
          </w:p>
          <w:p w14:paraId="0B00F4F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Pericardial skirt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3EC2A6F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Wire-assisted (AL2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4C8BEF2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Perimount 23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2F6379F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ACURATE 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164A28A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605A20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11258B7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6864DC9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-0.5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06EED0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A875E5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6.2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763BDA31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Moderate</w:t>
            </w:r>
          </w:p>
        </w:tc>
      </w:tr>
      <w:tr w:rsidR="003743E1" w:rsidRPr="007B2913" w14:paraId="77D02419" w14:textId="77777777" w:rsidTr="00541A2B">
        <w:trPr>
          <w:jc w:val="center"/>
        </w:trPr>
        <w:tc>
          <w:tcPr>
            <w:tcW w:w="0" w:type="auto"/>
            <w:vMerge/>
            <w:vAlign w:val="center"/>
          </w:tcPr>
          <w:p w14:paraId="223A510F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24478F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E0ED9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06FE70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BE6F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7F76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10,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C1A2A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mall sinus</w:t>
            </w:r>
          </w:p>
          <w:p w14:paraId="69A4A9FA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Commissural post</w:t>
            </w:r>
          </w:p>
          <w:p w14:paraId="6D19CB3C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Pericardial skirt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196C0D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Wire-assisted (AL1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F70143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9C4CA0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D87BAB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B1323E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4855F0F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40A4AF0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9E9A1CB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2F0C2F5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  <w:vAlign w:val="center"/>
          </w:tcPr>
          <w:p w14:paraId="7974258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</w:tr>
      <w:tr w:rsidR="003743E1" w:rsidRPr="007B2913" w14:paraId="23B79828" w14:textId="77777777" w:rsidTr="00541A2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05C9B3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1779D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LC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9440F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A4B3F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8CD44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78EEF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5,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3298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Small sin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25C5365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 xml:space="preserve">Standard </w:t>
            </w:r>
          </w:p>
          <w:p w14:paraId="2AF80423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(JL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C3804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Mitroflow 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1CA17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ACURATE 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6B6098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65858D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2C1665E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080C617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3C450F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324616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6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49B79AB9" w14:textId="77777777" w:rsidR="003743E1" w:rsidRPr="006A47A2" w:rsidRDefault="003743E1" w:rsidP="00541A2B">
            <w:pPr>
              <w:jc w:val="center"/>
              <w:rPr>
                <w:sz w:val="18"/>
                <w:szCs w:val="18"/>
              </w:rPr>
            </w:pPr>
            <w:r w:rsidRPr="006A47A2">
              <w:rPr>
                <w:sz w:val="18"/>
                <w:szCs w:val="18"/>
              </w:rPr>
              <w:t>Mild</w:t>
            </w:r>
          </w:p>
        </w:tc>
      </w:tr>
    </w:tbl>
    <w:p w14:paraId="5554EE0D" w14:textId="77777777" w:rsidR="003743E1" w:rsidRDefault="003743E1" w:rsidP="003743E1">
      <w:r>
        <w:rPr>
          <w:i/>
          <w:iCs/>
          <w:sz w:val="20"/>
          <w:szCs w:val="20"/>
        </w:rPr>
        <w:t xml:space="preserve">RCA=right coronary artery, LCA=left coronary artery, SAVR=surgical aortic valve replacement, TAVR=transcatheter aortic valve replacement, SoV=sinus of Valsalva, STJ=sinotubular junction, </w:t>
      </w:r>
    </w:p>
    <w:p w14:paraId="363D596A" w14:textId="77777777" w:rsidR="003743E1" w:rsidRPr="00CD0E16" w:rsidRDefault="003743E1" w:rsidP="003743E1">
      <w:pPr>
        <w:rPr>
          <w:b/>
          <w:bCs/>
        </w:rPr>
      </w:pPr>
      <w:r>
        <w:rPr>
          <w:b/>
          <w:bCs/>
        </w:rPr>
        <w:lastRenderedPageBreak/>
        <w:t>Supplementary Table 3</w:t>
      </w:r>
      <w:r w:rsidRPr="00CD0E16">
        <w:rPr>
          <w:b/>
          <w:bCs/>
        </w:rPr>
        <w:t>:</w:t>
      </w:r>
      <w:r>
        <w:rPr>
          <w:b/>
          <w:bCs/>
        </w:rPr>
        <w:t xml:space="preserve"> Overview of</w:t>
      </w:r>
      <w:r w:rsidRPr="00CD0E16">
        <w:rPr>
          <w:b/>
          <w:bCs/>
        </w:rPr>
        <w:t xml:space="preserve"> </w:t>
      </w:r>
      <w:r>
        <w:rPr>
          <w:b/>
          <w:bCs/>
        </w:rPr>
        <w:t>p</w:t>
      </w:r>
      <w:r w:rsidRPr="00CD0E16">
        <w:rPr>
          <w:b/>
          <w:bCs/>
        </w:rPr>
        <w:t>rocedural, valvular and imaging data for each challenging</w:t>
      </w:r>
      <w:r>
        <w:rPr>
          <w:b/>
          <w:bCs/>
        </w:rPr>
        <w:t xml:space="preserve"> guiding catheter</w:t>
      </w:r>
      <w:r w:rsidRPr="00CD0E16">
        <w:rPr>
          <w:b/>
          <w:bCs/>
        </w:rPr>
        <w:t xml:space="preserve"> cannulation </w:t>
      </w:r>
    </w:p>
    <w:p w14:paraId="6A9C188A" w14:textId="77777777" w:rsidR="003743E1" w:rsidRDefault="003743E1" w:rsidP="003743E1"/>
    <w:tbl>
      <w:tblPr>
        <w:tblStyle w:val="TableGrid"/>
        <w:tblpPr w:leftFromText="180" w:rightFromText="180" w:vertAnchor="page" w:horzAnchor="margin" w:tblpY="1751"/>
        <w:tblW w:w="0" w:type="auto"/>
        <w:tblLook w:val="04A0" w:firstRow="1" w:lastRow="0" w:firstColumn="1" w:lastColumn="0" w:noHBand="0" w:noVBand="1"/>
      </w:tblPr>
      <w:tblGrid>
        <w:gridCol w:w="399"/>
        <w:gridCol w:w="692"/>
        <w:gridCol w:w="901"/>
        <w:gridCol w:w="1050"/>
        <w:gridCol w:w="918"/>
        <w:gridCol w:w="1299"/>
        <w:gridCol w:w="1421"/>
        <w:gridCol w:w="1093"/>
        <w:gridCol w:w="1148"/>
        <w:gridCol w:w="1140"/>
        <w:gridCol w:w="800"/>
        <w:gridCol w:w="776"/>
        <w:gridCol w:w="1021"/>
        <w:gridCol w:w="1126"/>
        <w:gridCol w:w="558"/>
        <w:gridCol w:w="1048"/>
      </w:tblGrid>
      <w:tr w:rsidR="003743E1" w:rsidRPr="007B2913" w14:paraId="10BCA973" w14:textId="77777777" w:rsidTr="00541A2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664898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FB9642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C02DCF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20AA163F" w14:textId="77777777" w:rsidR="003743E1" w:rsidRPr="00D63F56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D63F56">
              <w:rPr>
                <w:b/>
                <w:bCs/>
                <w:sz w:val="18"/>
                <w:szCs w:val="18"/>
              </w:rPr>
              <w:t>CANNULATION</w:t>
            </w:r>
          </w:p>
        </w:tc>
        <w:tc>
          <w:tcPr>
            <w:tcW w:w="0" w:type="auto"/>
            <w:gridSpan w:val="2"/>
            <w:vAlign w:val="center"/>
          </w:tcPr>
          <w:p w14:paraId="382443A2" w14:textId="77777777" w:rsidR="003743E1" w:rsidRPr="00D63F56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D63F56">
              <w:rPr>
                <w:b/>
                <w:bCs/>
                <w:sz w:val="18"/>
                <w:szCs w:val="18"/>
              </w:rPr>
              <w:t>VALVE</w:t>
            </w:r>
          </w:p>
        </w:tc>
        <w:tc>
          <w:tcPr>
            <w:tcW w:w="0" w:type="auto"/>
            <w:gridSpan w:val="3"/>
            <w:vAlign w:val="center"/>
          </w:tcPr>
          <w:p w14:paraId="62436209" w14:textId="77777777" w:rsidR="003743E1" w:rsidRPr="00D63F56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D63F56">
              <w:rPr>
                <w:b/>
                <w:bCs/>
                <w:sz w:val="18"/>
                <w:szCs w:val="18"/>
              </w:rPr>
              <w:t>PRE-PROCEDURE CT</w:t>
            </w:r>
          </w:p>
        </w:tc>
        <w:tc>
          <w:tcPr>
            <w:tcW w:w="0" w:type="auto"/>
            <w:gridSpan w:val="4"/>
            <w:vAlign w:val="center"/>
          </w:tcPr>
          <w:p w14:paraId="4E14D859" w14:textId="77777777" w:rsidR="003743E1" w:rsidRPr="00D63F56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D63F56">
              <w:rPr>
                <w:b/>
                <w:bCs/>
                <w:sz w:val="18"/>
                <w:szCs w:val="18"/>
              </w:rPr>
              <w:t>POST-PROCEDURE CT</w:t>
            </w:r>
          </w:p>
        </w:tc>
      </w:tr>
      <w:tr w:rsidR="003743E1" w:rsidRPr="007B2913" w14:paraId="29942BED" w14:textId="77777777" w:rsidTr="00541A2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BD4F75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F604DB">
              <w:rPr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9E1B8F" w14:textId="77777777" w:rsidR="003743E1" w:rsidRPr="0041128C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1128C">
              <w:rPr>
                <w:b/>
                <w:bCs/>
                <w:sz w:val="18"/>
                <w:szCs w:val="18"/>
              </w:rPr>
              <w:t>Artery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437E7" w14:textId="77777777" w:rsidR="003743E1" w:rsidRPr="0041128C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1128C">
              <w:rPr>
                <w:b/>
                <w:bCs/>
                <w:sz w:val="18"/>
                <w:szCs w:val="18"/>
              </w:rPr>
              <w:t>Oper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319BE4" w14:textId="77777777" w:rsidR="003743E1" w:rsidRPr="0041128C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1128C"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66726" w14:textId="77777777" w:rsidR="003743E1" w:rsidRPr="0041128C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1128C">
              <w:rPr>
                <w:b/>
                <w:bCs/>
                <w:sz w:val="18"/>
                <w:szCs w:val="18"/>
              </w:rPr>
              <w:t>Attemp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FF72B" w14:textId="77777777" w:rsidR="003743E1" w:rsidRPr="0041128C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1128C">
              <w:rPr>
                <w:b/>
                <w:bCs/>
                <w:sz w:val="18"/>
                <w:szCs w:val="18"/>
              </w:rPr>
              <w:t>Fluoroscopy time</w:t>
            </w:r>
          </w:p>
          <w:p w14:paraId="0F5A08B6" w14:textId="77777777" w:rsidR="003743E1" w:rsidRPr="0041128C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1128C">
              <w:rPr>
                <w:b/>
                <w:bCs/>
                <w:sz w:val="18"/>
                <w:szCs w:val="18"/>
              </w:rPr>
              <w:t>(mins,se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CEAAA" w14:textId="77777777" w:rsidR="003743E1" w:rsidRPr="0041128C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1128C">
              <w:rPr>
                <w:b/>
                <w:bCs/>
                <w:sz w:val="18"/>
                <w:szCs w:val="18"/>
              </w:rPr>
              <w:t>Techniq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93263D" w14:textId="77777777" w:rsidR="003743E1" w:rsidRPr="0041128C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1128C">
              <w:rPr>
                <w:b/>
                <w:bCs/>
                <w:sz w:val="18"/>
                <w:szCs w:val="18"/>
              </w:rPr>
              <w:t>SAV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EF1FD" w14:textId="77777777" w:rsidR="003743E1" w:rsidRPr="0041128C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1128C">
              <w:rPr>
                <w:b/>
                <w:bCs/>
                <w:sz w:val="18"/>
                <w:szCs w:val="18"/>
              </w:rPr>
              <w:t>TAV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064C1B" w14:textId="77777777" w:rsidR="003743E1" w:rsidRPr="0041128C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1128C">
              <w:rPr>
                <w:b/>
                <w:bCs/>
                <w:sz w:val="18"/>
                <w:szCs w:val="18"/>
              </w:rPr>
              <w:t>Coronary heigh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A26F72" w14:textId="77777777" w:rsidR="003743E1" w:rsidRPr="0041128C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1128C">
              <w:rPr>
                <w:b/>
                <w:bCs/>
                <w:sz w:val="18"/>
                <w:szCs w:val="18"/>
              </w:rPr>
              <w:t>SoV widt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09A0E68" w14:textId="77777777" w:rsidR="003743E1" w:rsidRPr="00D63F56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D63F56">
              <w:rPr>
                <w:b/>
                <w:bCs/>
                <w:sz w:val="18"/>
                <w:szCs w:val="18"/>
              </w:rPr>
              <w:t>STJ width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12762C7" w14:textId="77777777" w:rsidR="003743E1" w:rsidRPr="00D63F56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D63F56">
              <w:rPr>
                <w:b/>
                <w:bCs/>
                <w:sz w:val="18"/>
                <w:szCs w:val="18"/>
              </w:rPr>
              <w:t>Implant dept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55291" w14:textId="77777777" w:rsidR="003743E1" w:rsidRPr="00D63F56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D63F56">
              <w:rPr>
                <w:b/>
                <w:bCs/>
                <w:sz w:val="18"/>
                <w:szCs w:val="18"/>
              </w:rPr>
              <w:t>Above or below R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3D828E" w14:textId="77777777" w:rsidR="003743E1" w:rsidRPr="00D63F56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</w:t>
            </w:r>
            <w:r w:rsidRPr="00D63F56">
              <w:rPr>
                <w:b/>
                <w:bCs/>
                <w:sz w:val="18"/>
                <w:szCs w:val="18"/>
              </w:rPr>
              <w:t>T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4C6616B" w14:textId="77777777" w:rsidR="003743E1" w:rsidRPr="00D63F56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D63F56">
              <w:rPr>
                <w:b/>
                <w:bCs/>
                <w:sz w:val="18"/>
                <w:szCs w:val="18"/>
              </w:rPr>
              <w:t xml:space="preserve">Co-Cor </w:t>
            </w:r>
            <w:r>
              <w:rPr>
                <w:b/>
                <w:bCs/>
                <w:sz w:val="18"/>
                <w:szCs w:val="18"/>
              </w:rPr>
              <w:t>angle</w:t>
            </w:r>
          </w:p>
        </w:tc>
      </w:tr>
      <w:tr w:rsidR="003743E1" w:rsidRPr="007B2913" w14:paraId="78523D05" w14:textId="77777777" w:rsidTr="00541A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5E5B6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F604DB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A3CF3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R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11B35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2D8D6E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7923E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25A31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9,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B0BCD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re-assisted</w:t>
            </w:r>
            <w:r w:rsidRPr="0041128C">
              <w:rPr>
                <w:sz w:val="18"/>
                <w:szCs w:val="18"/>
              </w:rPr>
              <w:t xml:space="preserve"> (JL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609702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Mitroflow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8DF1E7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ACURATE Size 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862460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E61A5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64F0EC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7B82DA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79500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BF67E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2C2347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</w:t>
            </w:r>
          </w:p>
        </w:tc>
      </w:tr>
      <w:tr w:rsidR="003743E1" w:rsidRPr="007B2913" w14:paraId="06A0E0B7" w14:textId="77777777" w:rsidTr="00541A2B">
        <w:trPr>
          <w:trHeight w:val="8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FBEE0B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F604DB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7CDFA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L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5A937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C98210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Not feasi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F8CE9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D8C1B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&gt;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94A9E5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4697F8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Mitroflow 2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106DE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ACURATE</w:t>
            </w:r>
          </w:p>
          <w:p w14:paraId="23B16391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Size 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5813F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7C4A57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3CE07E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7D2967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AA0FFC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41FE6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87D03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29016EA5" w14:textId="77777777" w:rsidTr="00541A2B"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D99370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FA0A0E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RCA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6070CF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D4981C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Not feasi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C14A9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14A7F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&gt;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63BF54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1AFE783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45158F1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DF2E8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CBAED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BC754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AA1F4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713EF92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DA9D63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7D4C7CB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0C1D42E8" w14:textId="77777777" w:rsidTr="00541A2B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E76C0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E702D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252AD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EA9900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Not feasi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C9341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A0100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&gt;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F5356B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0F0A3C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87AC3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A51F2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69937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0A6D3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CD04E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503081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619B7A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6969F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</w:tr>
      <w:tr w:rsidR="003743E1" w:rsidRPr="007B2913" w14:paraId="40A8F557" w14:textId="77777777" w:rsidTr="00541A2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9C7C65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F604DB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D1EC8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L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2D4AC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55812E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Non-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9B27B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0DA65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9,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739FE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Wire-assisted</w:t>
            </w:r>
          </w:p>
          <w:p w14:paraId="7ED8B54A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(AL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AAFC700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Perimount 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472333A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ACURATE</w:t>
            </w:r>
          </w:p>
          <w:p w14:paraId="4C2404F2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Size 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E9FB1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A112BC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586A12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EA2215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2A6F0C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2FD05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E1849B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3743E1" w:rsidRPr="007B2913" w14:paraId="3659432B" w14:textId="77777777" w:rsidTr="00541A2B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8EBF0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E02E28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R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577172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A8161B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Non-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4CEAC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94D31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,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F306D3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Wire-assisted (JR4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359A511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11E63E7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EB6FE1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2FF836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1F18F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ACA86E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BC6679D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81E233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2CFBB82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61EA4C8F" w14:textId="77777777" w:rsidTr="00541A2B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29367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D9488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8157F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AD9F26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F51DD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47C0E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7E6CD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loon-assisted (IM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2E056B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27D2A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87CF1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DFB60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152D6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3C817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8FE6DC" w14:textId="77777777" w:rsidR="003743E1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84ADB" w14:textId="77777777" w:rsidR="003743E1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C9198" w14:textId="77777777" w:rsidR="003743E1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</w:tr>
      <w:tr w:rsidR="003743E1" w:rsidRPr="007B2913" w14:paraId="341953AB" w14:textId="77777777" w:rsidTr="00541A2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87E9B4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F604DB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1DA3D7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LCA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2335EA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2D81E70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Semi-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46CA7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924D5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4,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26A18C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Wire-assisted (AL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D104B1C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Mitroflow 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51E3415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ACURATE</w:t>
            </w:r>
          </w:p>
          <w:p w14:paraId="32C0EB56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Size 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1116B0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A02C9C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DC523B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4BA169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67C1C46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558F2F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762CB2D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4C6F2972" w14:textId="77777777" w:rsidTr="00541A2B"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AB8430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B00B4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6B602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91428B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Non-sel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2A3D7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444AC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7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B64F4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Guide-extension (AL2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2CE91D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F7DCC4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D463D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C4F61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DDFF12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8F56A4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FBAA38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BDFB9D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A84A2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</w:tr>
      <w:tr w:rsidR="003743E1" w:rsidRPr="007B2913" w14:paraId="7875D22B" w14:textId="77777777" w:rsidTr="00541A2B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5D826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20C90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R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8B33A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007369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Semi-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87DF5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4C864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1,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87A7F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Wire-assisted (AL2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B02FA2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016FF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EF081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D63BA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78865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882E1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71B2B4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16960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45460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14ECC1B5" w14:textId="77777777" w:rsidTr="00541A2B">
        <w:trPr>
          <w:trHeight w:val="20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0CC005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F604DB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F5829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RCA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55D64B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0AB3F7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Semi-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6F7D4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E457A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4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3C1B68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Wire-assisted (IM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AF44690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Hancock 2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843DDB9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ACURATE</w:t>
            </w:r>
          </w:p>
          <w:p w14:paraId="0E9DF321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Size 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C84E233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E6949E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8E06649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3C0E625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49FB4D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3A74FD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4A6FAB6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7EAB4DE8" w14:textId="77777777" w:rsidTr="00541A2B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FE8F6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905A7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A9ACD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A1A116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Sel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D9126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63593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6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208EB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Standard (AL1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FCE1E9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36683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308945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0EF6E2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1F546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CB489C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AD5BC4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A658E8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D6293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</w:tr>
      <w:tr w:rsidR="003743E1" w:rsidRPr="007B2913" w14:paraId="29156D48" w14:textId="77777777" w:rsidTr="00541A2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8C4F1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F604DB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812F6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L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C572A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389A09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Non-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A1274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2B50B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6,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85D16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Guide-extension (MP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67D2A9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Perimount 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963AD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ACURATE</w:t>
            </w:r>
          </w:p>
          <w:p w14:paraId="5641CC39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Size 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448199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C8AB9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2A143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81812D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55C2A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D6F4E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3D815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</w:tr>
      <w:tr w:rsidR="003743E1" w:rsidRPr="007B2913" w14:paraId="73B2EC76" w14:textId="77777777" w:rsidTr="00541A2B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0E19DB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02B0F6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BB55E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79B57C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i-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423D2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F1DF5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D24B5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re-assisted (AL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0B61264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Mitroflow 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3EC49B0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ACURATE</w:t>
            </w:r>
          </w:p>
          <w:p w14:paraId="7AD3CA17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Size 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9FCC1E7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A783F9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57EC51F" w14:textId="77777777" w:rsidR="003743E1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B5CEBB0" w14:textId="77777777" w:rsidR="003743E1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CA85F7" w14:textId="77777777" w:rsidR="003743E1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825C6D" w14:textId="77777777" w:rsidR="003743E1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E2099A3" w14:textId="77777777" w:rsidR="003743E1" w:rsidRDefault="003743E1" w:rsidP="00541A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3743E1" w:rsidRPr="007B2913" w14:paraId="236400FC" w14:textId="77777777" w:rsidTr="00541A2B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65A96" w14:textId="77777777" w:rsidR="003743E1" w:rsidRPr="00F604DB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DFFBE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8C7EF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1AE03D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Sele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9316A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9A49F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6,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7D3E01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  <w:r w:rsidRPr="0041128C">
              <w:rPr>
                <w:sz w:val="18"/>
                <w:szCs w:val="18"/>
              </w:rPr>
              <w:t>Wire-assisted (EBU 3.5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C088D3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DE60A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7EC9E0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1371B6" w14:textId="77777777" w:rsidR="003743E1" w:rsidRPr="0041128C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E3D10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7988DF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84A8CD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4CBFD9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8DFF2" w14:textId="77777777" w:rsidR="003743E1" w:rsidRPr="007B2913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</w:tr>
    </w:tbl>
    <w:p w14:paraId="4E86949E" w14:textId="77777777" w:rsidR="003743E1" w:rsidRDefault="003743E1" w:rsidP="003743E1"/>
    <w:p w14:paraId="1C005FC5" w14:textId="77777777" w:rsidR="003743E1" w:rsidRDefault="003743E1" w:rsidP="003743E1"/>
    <w:p w14:paraId="5566D165" w14:textId="77777777" w:rsidR="003743E1" w:rsidRDefault="003743E1" w:rsidP="003743E1">
      <w:pPr>
        <w:rPr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br w:type="page"/>
      </w:r>
    </w:p>
    <w:p w14:paraId="647BFECF" w14:textId="77777777" w:rsidR="003743E1" w:rsidRDefault="003743E1" w:rsidP="003743E1">
      <w:pPr>
        <w:rPr>
          <w:b/>
          <w:bCs/>
          <w:sz w:val="48"/>
          <w:szCs w:val="48"/>
        </w:rPr>
      </w:pPr>
    </w:p>
    <w:tbl>
      <w:tblPr>
        <w:tblStyle w:val="TableGrid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2515"/>
        <w:gridCol w:w="1204"/>
        <w:gridCol w:w="1204"/>
        <w:gridCol w:w="819"/>
        <w:gridCol w:w="1233"/>
        <w:gridCol w:w="1232"/>
        <w:gridCol w:w="838"/>
      </w:tblGrid>
      <w:tr w:rsidR="003743E1" w:rsidRPr="00A213DF" w14:paraId="77754156" w14:textId="77777777" w:rsidTr="00541A2B">
        <w:tc>
          <w:tcPr>
            <w:tcW w:w="0" w:type="auto"/>
          </w:tcPr>
          <w:p w14:paraId="03EB335B" w14:textId="77777777" w:rsidR="003743E1" w:rsidRPr="00A213DF" w:rsidRDefault="003743E1" w:rsidP="00541A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711DC99A" w14:textId="77777777" w:rsidR="003743E1" w:rsidRPr="00A213DF" w:rsidRDefault="003743E1" w:rsidP="00541A2B">
            <w:pPr>
              <w:jc w:val="center"/>
              <w:rPr>
                <w:b/>
                <w:bCs/>
                <w:sz w:val="22"/>
                <w:szCs w:val="22"/>
              </w:rPr>
            </w:pPr>
            <w:r w:rsidRPr="00A213DF">
              <w:rPr>
                <w:b/>
                <w:bCs/>
                <w:sz w:val="22"/>
                <w:szCs w:val="22"/>
              </w:rPr>
              <w:t>Coronary height</w:t>
            </w:r>
          </w:p>
        </w:tc>
        <w:tc>
          <w:tcPr>
            <w:tcW w:w="0" w:type="auto"/>
            <w:gridSpan w:val="3"/>
          </w:tcPr>
          <w:p w14:paraId="1ECC04D8" w14:textId="77777777" w:rsidR="003743E1" w:rsidRPr="00A213DF" w:rsidRDefault="003743E1" w:rsidP="00541A2B">
            <w:pPr>
              <w:jc w:val="center"/>
              <w:rPr>
                <w:b/>
                <w:bCs/>
                <w:sz w:val="22"/>
                <w:szCs w:val="22"/>
              </w:rPr>
            </w:pPr>
            <w:r w:rsidRPr="00A213DF">
              <w:rPr>
                <w:b/>
                <w:bCs/>
                <w:sz w:val="22"/>
                <w:szCs w:val="22"/>
              </w:rPr>
              <w:t xml:space="preserve">Virtual Transcatheter-to-coronary </w:t>
            </w:r>
          </w:p>
          <w:p w14:paraId="13E29B87" w14:textId="77777777" w:rsidR="003743E1" w:rsidRPr="00A213DF" w:rsidRDefault="003743E1" w:rsidP="00541A2B">
            <w:pPr>
              <w:jc w:val="center"/>
              <w:rPr>
                <w:b/>
                <w:bCs/>
                <w:sz w:val="22"/>
                <w:szCs w:val="22"/>
              </w:rPr>
            </w:pPr>
            <w:r w:rsidRPr="00A213DF">
              <w:rPr>
                <w:b/>
                <w:bCs/>
                <w:sz w:val="22"/>
                <w:szCs w:val="22"/>
              </w:rPr>
              <w:t>distance</w:t>
            </w:r>
          </w:p>
        </w:tc>
      </w:tr>
      <w:tr w:rsidR="003743E1" w:rsidRPr="00A213DF" w14:paraId="2B0F08B2" w14:textId="77777777" w:rsidTr="00541A2B">
        <w:tc>
          <w:tcPr>
            <w:tcW w:w="0" w:type="auto"/>
          </w:tcPr>
          <w:p w14:paraId="68588264" w14:textId="77777777" w:rsidR="003743E1" w:rsidRPr="00A213DF" w:rsidRDefault="003743E1" w:rsidP="00541A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68F23CD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&lt;10mm</w:t>
            </w:r>
          </w:p>
        </w:tc>
        <w:tc>
          <w:tcPr>
            <w:tcW w:w="0" w:type="auto"/>
          </w:tcPr>
          <w:p w14:paraId="5C5D3168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&gt;10mm</w:t>
            </w:r>
          </w:p>
        </w:tc>
        <w:tc>
          <w:tcPr>
            <w:tcW w:w="0" w:type="auto"/>
          </w:tcPr>
          <w:p w14:paraId="7E3D5CFC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3253991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&lt;6mm</w:t>
            </w:r>
          </w:p>
        </w:tc>
        <w:tc>
          <w:tcPr>
            <w:tcW w:w="0" w:type="auto"/>
          </w:tcPr>
          <w:p w14:paraId="161E39A2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&gt;6mm</w:t>
            </w:r>
          </w:p>
        </w:tc>
        <w:tc>
          <w:tcPr>
            <w:tcW w:w="0" w:type="auto"/>
          </w:tcPr>
          <w:p w14:paraId="2095BA0B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p-value</w:t>
            </w:r>
          </w:p>
        </w:tc>
      </w:tr>
      <w:tr w:rsidR="003743E1" w:rsidRPr="00A213DF" w14:paraId="4F36084B" w14:textId="77777777" w:rsidTr="00541A2B">
        <w:tc>
          <w:tcPr>
            <w:tcW w:w="0" w:type="auto"/>
          </w:tcPr>
          <w:p w14:paraId="7ACD6030" w14:textId="77777777" w:rsidR="003743E1" w:rsidRPr="00A213DF" w:rsidRDefault="003743E1" w:rsidP="00541A2B">
            <w:pPr>
              <w:rPr>
                <w:b/>
                <w:bCs/>
                <w:sz w:val="20"/>
                <w:szCs w:val="20"/>
              </w:rPr>
            </w:pPr>
            <w:r w:rsidRPr="00A213DF">
              <w:rPr>
                <w:b/>
                <w:bCs/>
                <w:sz w:val="20"/>
                <w:szCs w:val="20"/>
              </w:rPr>
              <w:t>Cannulation time, mins</w:t>
            </w:r>
          </w:p>
          <w:p w14:paraId="33F0153D" w14:textId="77777777" w:rsidR="003743E1" w:rsidRPr="00A213DF" w:rsidRDefault="003743E1" w:rsidP="00541A2B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Diagnostic</w:t>
            </w:r>
            <w:r>
              <w:rPr>
                <w:sz w:val="20"/>
                <w:szCs w:val="20"/>
              </w:rPr>
              <w:t xml:space="preserve"> catheter</w:t>
            </w:r>
          </w:p>
          <w:p w14:paraId="1C6B8C1F" w14:textId="77777777" w:rsidR="003743E1" w:rsidRPr="00A213DF" w:rsidRDefault="003743E1" w:rsidP="00541A2B">
            <w:pPr>
              <w:pStyle w:val="ListParagraph"/>
              <w:numPr>
                <w:ilvl w:val="0"/>
                <w:numId w:val="11"/>
              </w:num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Guiding catheter</w:t>
            </w:r>
          </w:p>
        </w:tc>
        <w:tc>
          <w:tcPr>
            <w:tcW w:w="0" w:type="auto"/>
          </w:tcPr>
          <w:p w14:paraId="64EB3543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2E67276E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2.3 (1.3-4.6)</w:t>
            </w:r>
          </w:p>
          <w:p w14:paraId="46606381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3.2 (0.8-5.2)</w:t>
            </w:r>
          </w:p>
        </w:tc>
        <w:tc>
          <w:tcPr>
            <w:tcW w:w="0" w:type="auto"/>
          </w:tcPr>
          <w:p w14:paraId="7AD61CB5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03184B96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1.2 (1-2)</w:t>
            </w:r>
          </w:p>
          <w:p w14:paraId="56186879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1.3 (0.7-2.4)</w:t>
            </w:r>
          </w:p>
        </w:tc>
        <w:tc>
          <w:tcPr>
            <w:tcW w:w="0" w:type="auto"/>
          </w:tcPr>
          <w:p w14:paraId="016CBF88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43FC7928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&lt;0.05</w:t>
            </w:r>
          </w:p>
          <w:p w14:paraId="47C0C893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49DB9AED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08D342AE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2.5 (1.5-5.0)</w:t>
            </w:r>
          </w:p>
          <w:p w14:paraId="2BB1B2C0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4.1 (1.5-6.4)</w:t>
            </w:r>
          </w:p>
        </w:tc>
        <w:tc>
          <w:tcPr>
            <w:tcW w:w="0" w:type="auto"/>
          </w:tcPr>
          <w:p w14:paraId="5B2349AA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73CDD765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Pr="00A213DF">
              <w:rPr>
                <w:sz w:val="20"/>
                <w:szCs w:val="20"/>
              </w:rPr>
              <w:t xml:space="preserve"> (0.5-2.4)</w:t>
            </w:r>
          </w:p>
          <w:p w14:paraId="3ACD3953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1.2 (0.4-2.5)</w:t>
            </w:r>
          </w:p>
        </w:tc>
        <w:tc>
          <w:tcPr>
            <w:tcW w:w="0" w:type="auto"/>
          </w:tcPr>
          <w:p w14:paraId="6E1CF3E6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67C5BB15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  <w:p w14:paraId="27A710A3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</w:tr>
      <w:tr w:rsidR="003743E1" w:rsidRPr="00A213DF" w14:paraId="58E43E0E" w14:textId="77777777" w:rsidTr="00541A2B">
        <w:tc>
          <w:tcPr>
            <w:tcW w:w="0" w:type="auto"/>
            <w:shd w:val="clear" w:color="auto" w:fill="BFBFBF" w:themeFill="background1" w:themeFillShade="BF"/>
          </w:tcPr>
          <w:p w14:paraId="66E8FF3C" w14:textId="77777777" w:rsidR="003743E1" w:rsidRPr="00A213DF" w:rsidRDefault="003743E1" w:rsidP="00541A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3948069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430EE6EE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DBE0770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6E301865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4624CA2F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0C6D51B5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</w:tr>
      <w:tr w:rsidR="003743E1" w:rsidRPr="00A213DF" w14:paraId="5E56B749" w14:textId="77777777" w:rsidTr="00541A2B">
        <w:tc>
          <w:tcPr>
            <w:tcW w:w="0" w:type="auto"/>
          </w:tcPr>
          <w:p w14:paraId="472D8CDB" w14:textId="77777777" w:rsidR="003743E1" w:rsidRPr="00A213DF" w:rsidRDefault="003743E1" w:rsidP="00541A2B">
            <w:pPr>
              <w:rPr>
                <w:b/>
                <w:bCs/>
                <w:sz w:val="20"/>
                <w:szCs w:val="20"/>
              </w:rPr>
            </w:pPr>
            <w:r w:rsidRPr="00A213DF">
              <w:rPr>
                <w:b/>
                <w:bCs/>
                <w:sz w:val="20"/>
                <w:szCs w:val="20"/>
              </w:rPr>
              <w:t>Cannulation attempts</w:t>
            </w:r>
          </w:p>
          <w:p w14:paraId="39818B5F" w14:textId="77777777" w:rsidR="003743E1" w:rsidRPr="00A213DF" w:rsidRDefault="003743E1" w:rsidP="00541A2B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catheter</w:t>
            </w:r>
          </w:p>
          <w:p w14:paraId="39CC7EDF" w14:textId="77777777" w:rsidR="003743E1" w:rsidRPr="00A213DF" w:rsidRDefault="003743E1" w:rsidP="00541A2B">
            <w:pPr>
              <w:pStyle w:val="ListParagraph"/>
              <w:numPr>
                <w:ilvl w:val="0"/>
                <w:numId w:val="12"/>
              </w:num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Guiding catheter</w:t>
            </w:r>
          </w:p>
        </w:tc>
        <w:tc>
          <w:tcPr>
            <w:tcW w:w="0" w:type="auto"/>
          </w:tcPr>
          <w:p w14:paraId="752C1629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375B2B57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1 (1-1.5)</w:t>
            </w:r>
          </w:p>
          <w:p w14:paraId="3F9A799A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1 (1-2)</w:t>
            </w:r>
          </w:p>
        </w:tc>
        <w:tc>
          <w:tcPr>
            <w:tcW w:w="0" w:type="auto"/>
          </w:tcPr>
          <w:p w14:paraId="2437F059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110C5349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1 (1-1)</w:t>
            </w:r>
          </w:p>
          <w:p w14:paraId="20E3DFE7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1 (1-1)</w:t>
            </w:r>
          </w:p>
        </w:tc>
        <w:tc>
          <w:tcPr>
            <w:tcW w:w="0" w:type="auto"/>
          </w:tcPr>
          <w:p w14:paraId="6111663A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738B9995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0.52</w:t>
            </w:r>
          </w:p>
          <w:p w14:paraId="4D8FD327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&lt;0.05</w:t>
            </w:r>
          </w:p>
        </w:tc>
        <w:tc>
          <w:tcPr>
            <w:tcW w:w="0" w:type="auto"/>
          </w:tcPr>
          <w:p w14:paraId="21A459E9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3919F1D9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1 (1-2)</w:t>
            </w:r>
          </w:p>
          <w:p w14:paraId="335FE022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1 (1-2)</w:t>
            </w:r>
          </w:p>
        </w:tc>
        <w:tc>
          <w:tcPr>
            <w:tcW w:w="0" w:type="auto"/>
          </w:tcPr>
          <w:p w14:paraId="00264B14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581ADFC2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1 (1-1)</w:t>
            </w:r>
          </w:p>
          <w:p w14:paraId="1A06F6BD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1 (1-1)</w:t>
            </w:r>
          </w:p>
        </w:tc>
        <w:tc>
          <w:tcPr>
            <w:tcW w:w="0" w:type="auto"/>
          </w:tcPr>
          <w:p w14:paraId="183469AF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2DC71AD1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  <w:p w14:paraId="4A5C9F43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3743E1" w:rsidRPr="00A213DF" w14:paraId="069BB6E4" w14:textId="77777777" w:rsidTr="00541A2B">
        <w:tc>
          <w:tcPr>
            <w:tcW w:w="0" w:type="auto"/>
            <w:shd w:val="clear" w:color="auto" w:fill="BFBFBF" w:themeFill="background1" w:themeFillShade="BF"/>
          </w:tcPr>
          <w:p w14:paraId="3FC26594" w14:textId="77777777" w:rsidR="003743E1" w:rsidRPr="00A213DF" w:rsidRDefault="003743E1" w:rsidP="00541A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FBFB47C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87BCB19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602B2D96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380B379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B721CF3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53CD50A5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</w:tr>
      <w:tr w:rsidR="003743E1" w:rsidRPr="00A213DF" w14:paraId="1E982032" w14:textId="77777777" w:rsidTr="00541A2B">
        <w:tc>
          <w:tcPr>
            <w:tcW w:w="0" w:type="auto"/>
          </w:tcPr>
          <w:p w14:paraId="1EC4005A" w14:textId="77777777" w:rsidR="003743E1" w:rsidRPr="00A213DF" w:rsidRDefault="003743E1" w:rsidP="00541A2B">
            <w:pPr>
              <w:rPr>
                <w:b/>
                <w:bCs/>
                <w:sz w:val="20"/>
                <w:szCs w:val="20"/>
              </w:rPr>
            </w:pPr>
            <w:r w:rsidRPr="00A213DF">
              <w:rPr>
                <w:b/>
                <w:bCs/>
                <w:sz w:val="20"/>
                <w:szCs w:val="20"/>
              </w:rPr>
              <w:t>Cannulation selectivity</w:t>
            </w:r>
          </w:p>
          <w:p w14:paraId="604E4706" w14:textId="77777777" w:rsidR="003743E1" w:rsidRPr="00A213DF" w:rsidRDefault="003743E1" w:rsidP="00541A2B">
            <w:pPr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(Diagnostic</w:t>
            </w:r>
            <w:r>
              <w:rPr>
                <w:sz w:val="20"/>
                <w:szCs w:val="20"/>
              </w:rPr>
              <w:t xml:space="preserve"> catheter</w:t>
            </w:r>
            <w:r w:rsidRPr="00A213DF">
              <w:rPr>
                <w:sz w:val="20"/>
                <w:szCs w:val="20"/>
              </w:rPr>
              <w:t>)</w:t>
            </w:r>
          </w:p>
          <w:p w14:paraId="36079236" w14:textId="77777777" w:rsidR="003743E1" w:rsidRPr="00A213DF" w:rsidRDefault="003743E1" w:rsidP="00541A2B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Selective</w:t>
            </w:r>
          </w:p>
          <w:p w14:paraId="5B810412" w14:textId="77777777" w:rsidR="003743E1" w:rsidRPr="00A213DF" w:rsidRDefault="003743E1" w:rsidP="00541A2B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Semi-selective</w:t>
            </w:r>
          </w:p>
          <w:p w14:paraId="7F861A4D" w14:textId="77777777" w:rsidR="003743E1" w:rsidRPr="00A213DF" w:rsidRDefault="003743E1" w:rsidP="00541A2B">
            <w:pPr>
              <w:pStyle w:val="ListParagraph"/>
              <w:numPr>
                <w:ilvl w:val="0"/>
                <w:numId w:val="13"/>
              </w:numPr>
              <w:rPr>
                <w:b/>
                <w:bCs/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Non-selective</w:t>
            </w:r>
          </w:p>
        </w:tc>
        <w:tc>
          <w:tcPr>
            <w:tcW w:w="0" w:type="auto"/>
          </w:tcPr>
          <w:p w14:paraId="56ABEE2A" w14:textId="77777777" w:rsidR="003743E1" w:rsidRPr="00A213DF" w:rsidRDefault="003743E1" w:rsidP="00541A2B">
            <w:pPr>
              <w:rPr>
                <w:sz w:val="20"/>
                <w:szCs w:val="20"/>
              </w:rPr>
            </w:pPr>
          </w:p>
          <w:p w14:paraId="1CDC9435" w14:textId="77777777" w:rsidR="003743E1" w:rsidRPr="00A213DF" w:rsidRDefault="003743E1" w:rsidP="00541A2B">
            <w:pPr>
              <w:rPr>
                <w:sz w:val="20"/>
                <w:szCs w:val="20"/>
              </w:rPr>
            </w:pPr>
          </w:p>
          <w:p w14:paraId="552E6BA7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27 (42%)</w:t>
            </w:r>
          </w:p>
          <w:p w14:paraId="70E4BA8F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9 (14%)</w:t>
            </w:r>
          </w:p>
          <w:p w14:paraId="11D5F870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4 (6%)</w:t>
            </w:r>
          </w:p>
        </w:tc>
        <w:tc>
          <w:tcPr>
            <w:tcW w:w="0" w:type="auto"/>
          </w:tcPr>
          <w:p w14:paraId="58A89729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56BBDBC1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7FEA6F79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24 (38%)</w:t>
            </w:r>
          </w:p>
          <w:p w14:paraId="5FC37888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0 (0%)</w:t>
            </w:r>
          </w:p>
          <w:p w14:paraId="68F3D1BF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6CC26C25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79BBA686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2EF04FDA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</w:p>
          <w:p w14:paraId="54342AB2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7056D9F5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F49067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175497C3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234ECD3D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5%)</w:t>
            </w:r>
          </w:p>
          <w:p w14:paraId="212455E2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3%)</w:t>
            </w:r>
          </w:p>
          <w:p w14:paraId="09FF85D6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%)</w:t>
            </w:r>
          </w:p>
        </w:tc>
        <w:tc>
          <w:tcPr>
            <w:tcW w:w="0" w:type="auto"/>
          </w:tcPr>
          <w:p w14:paraId="2ABE2834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5C1914FA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49469C9A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55%)</w:t>
            </w:r>
          </w:p>
          <w:p w14:paraId="34F29B5C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%)</w:t>
            </w:r>
          </w:p>
          <w:p w14:paraId="5A3EE2F9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%)</w:t>
            </w:r>
          </w:p>
        </w:tc>
        <w:tc>
          <w:tcPr>
            <w:tcW w:w="0" w:type="auto"/>
          </w:tcPr>
          <w:p w14:paraId="39966065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58FCD8C8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7715658B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  <w:p w14:paraId="0AE56D20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</w:tr>
      <w:tr w:rsidR="003743E1" w:rsidRPr="00A213DF" w14:paraId="70EB43BB" w14:textId="77777777" w:rsidTr="00541A2B">
        <w:tc>
          <w:tcPr>
            <w:tcW w:w="0" w:type="auto"/>
          </w:tcPr>
          <w:p w14:paraId="4D17E126" w14:textId="77777777" w:rsidR="003743E1" w:rsidRPr="00A213DF" w:rsidRDefault="003743E1" w:rsidP="00541A2B">
            <w:pPr>
              <w:rPr>
                <w:b/>
                <w:bCs/>
                <w:sz w:val="20"/>
                <w:szCs w:val="20"/>
              </w:rPr>
            </w:pPr>
            <w:r w:rsidRPr="00A213DF">
              <w:rPr>
                <w:b/>
                <w:bCs/>
                <w:sz w:val="20"/>
                <w:szCs w:val="20"/>
              </w:rPr>
              <w:t>Cannulation selectivity</w:t>
            </w:r>
          </w:p>
          <w:p w14:paraId="2825577B" w14:textId="77777777" w:rsidR="003743E1" w:rsidRPr="00A213DF" w:rsidRDefault="003743E1" w:rsidP="00541A2B">
            <w:pPr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Guiding catheter</w:t>
            </w:r>
            <w:r w:rsidRPr="00A213DF">
              <w:rPr>
                <w:sz w:val="20"/>
                <w:szCs w:val="20"/>
              </w:rPr>
              <w:t>)</w:t>
            </w:r>
          </w:p>
          <w:p w14:paraId="3B99DA02" w14:textId="77777777" w:rsidR="003743E1" w:rsidRPr="00A213DF" w:rsidRDefault="003743E1" w:rsidP="00541A2B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Selective</w:t>
            </w:r>
          </w:p>
          <w:p w14:paraId="184D4DC7" w14:textId="77777777" w:rsidR="003743E1" w:rsidRPr="00A213DF" w:rsidRDefault="003743E1" w:rsidP="00541A2B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Semi-selective</w:t>
            </w:r>
          </w:p>
          <w:p w14:paraId="68AD96F8" w14:textId="77777777" w:rsidR="003743E1" w:rsidRPr="00A213DF" w:rsidRDefault="003743E1" w:rsidP="00541A2B">
            <w:pPr>
              <w:pStyle w:val="ListParagraph"/>
              <w:numPr>
                <w:ilvl w:val="0"/>
                <w:numId w:val="13"/>
              </w:numPr>
              <w:rPr>
                <w:b/>
                <w:bCs/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Non-selective</w:t>
            </w:r>
          </w:p>
        </w:tc>
        <w:tc>
          <w:tcPr>
            <w:tcW w:w="0" w:type="auto"/>
          </w:tcPr>
          <w:p w14:paraId="66859377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2D77213C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4E42CEF1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22 (34%)</w:t>
            </w:r>
          </w:p>
          <w:p w14:paraId="7409CCB6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 w:rsidRPr="00A213DF">
              <w:rPr>
                <w:sz w:val="20"/>
                <w:szCs w:val="20"/>
              </w:rPr>
              <w:t>12 (19%)</w:t>
            </w:r>
          </w:p>
          <w:p w14:paraId="36FF682A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9%)</w:t>
            </w:r>
          </w:p>
        </w:tc>
        <w:tc>
          <w:tcPr>
            <w:tcW w:w="0" w:type="auto"/>
          </w:tcPr>
          <w:p w14:paraId="7F4BEB72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1E946C9A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3F1710E9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8%)</w:t>
            </w:r>
          </w:p>
          <w:p w14:paraId="72F080A0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%)</w:t>
            </w:r>
          </w:p>
          <w:p w14:paraId="0F836CFE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%)</w:t>
            </w:r>
          </w:p>
        </w:tc>
        <w:tc>
          <w:tcPr>
            <w:tcW w:w="0" w:type="auto"/>
          </w:tcPr>
          <w:p w14:paraId="3FF91148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5118DC29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41C2E50A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6CD989CC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708836CA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34AAE1F0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9%)</w:t>
            </w:r>
          </w:p>
          <w:p w14:paraId="1AAA8616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6%)</w:t>
            </w:r>
          </w:p>
          <w:p w14:paraId="1AE6C1ED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%)</w:t>
            </w:r>
          </w:p>
        </w:tc>
        <w:tc>
          <w:tcPr>
            <w:tcW w:w="0" w:type="auto"/>
          </w:tcPr>
          <w:p w14:paraId="21AA62F6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20A3443F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327DE64D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44%)</w:t>
            </w:r>
          </w:p>
          <w:p w14:paraId="22F8E168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1%)</w:t>
            </w:r>
          </w:p>
          <w:p w14:paraId="40EC068F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%)</w:t>
            </w:r>
          </w:p>
        </w:tc>
        <w:tc>
          <w:tcPr>
            <w:tcW w:w="0" w:type="auto"/>
          </w:tcPr>
          <w:p w14:paraId="39C46322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3E1BD842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</w:p>
          <w:p w14:paraId="4D442BB3" w14:textId="77777777" w:rsidR="003743E1" w:rsidRDefault="003743E1" w:rsidP="00541A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14:paraId="4B4D560E" w14:textId="77777777" w:rsidR="003743E1" w:rsidRPr="00A213DF" w:rsidRDefault="003743E1" w:rsidP="00541A2B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C924550" w14:textId="77777777" w:rsidR="003743E1" w:rsidRPr="00CD0E16" w:rsidRDefault="003743E1" w:rsidP="003743E1">
      <w:pPr>
        <w:rPr>
          <w:b/>
          <w:bCs/>
        </w:rPr>
      </w:pPr>
      <w:r w:rsidRPr="00CD0E16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CD0E16">
        <w:rPr>
          <w:b/>
          <w:bCs/>
        </w:rPr>
        <w:t>: Cannulation parameters according to pre-procedural CT imaging variable cut-offs</w:t>
      </w:r>
    </w:p>
    <w:p w14:paraId="6279C296" w14:textId="77777777" w:rsidR="003743E1" w:rsidRDefault="003743E1" w:rsidP="003743E1"/>
    <w:p w14:paraId="742ADAFE" w14:textId="77777777" w:rsidR="003743E1" w:rsidRDefault="003743E1" w:rsidP="003743E1">
      <w:r>
        <w:br w:type="page"/>
      </w:r>
    </w:p>
    <w:p w14:paraId="2B202EB2" w14:textId="77777777" w:rsidR="003743E1" w:rsidRDefault="003743E1" w:rsidP="003743E1"/>
    <w:p w14:paraId="0CAC3636" w14:textId="77777777" w:rsidR="003743E1" w:rsidRPr="00CD0E16" w:rsidRDefault="003743E1" w:rsidP="003743E1">
      <w:pPr>
        <w:rPr>
          <w:b/>
          <w:bCs/>
        </w:rPr>
      </w:pPr>
      <w:r w:rsidRPr="00CD0E16">
        <w:rPr>
          <w:b/>
          <w:bCs/>
        </w:rPr>
        <w:t xml:space="preserve">Supplementary table </w:t>
      </w:r>
      <w:r>
        <w:rPr>
          <w:b/>
          <w:bCs/>
        </w:rPr>
        <w:t>5:</w:t>
      </w:r>
      <w:r w:rsidRPr="00CD0E16">
        <w:rPr>
          <w:b/>
          <w:bCs/>
        </w:rPr>
        <w:t xml:space="preserve"> Cannulation parameters according to post-procedural CT imaging variable cut-offs</w:t>
      </w:r>
    </w:p>
    <w:p w14:paraId="45A87D66" w14:textId="77777777" w:rsidR="003743E1" w:rsidRDefault="003743E1" w:rsidP="003743E1"/>
    <w:p w14:paraId="6BDF8C57" w14:textId="77777777" w:rsidR="003743E1" w:rsidRDefault="003743E1" w:rsidP="003743E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7"/>
        <w:gridCol w:w="1105"/>
        <w:gridCol w:w="1105"/>
        <w:gridCol w:w="759"/>
        <w:gridCol w:w="1105"/>
        <w:gridCol w:w="1105"/>
        <w:gridCol w:w="759"/>
        <w:gridCol w:w="1114"/>
        <w:gridCol w:w="1114"/>
        <w:gridCol w:w="765"/>
        <w:gridCol w:w="1105"/>
        <w:gridCol w:w="1105"/>
        <w:gridCol w:w="759"/>
      </w:tblGrid>
      <w:tr w:rsidR="003743E1" w:rsidRPr="004E7164" w14:paraId="157614B3" w14:textId="77777777" w:rsidTr="00541A2B">
        <w:tc>
          <w:tcPr>
            <w:tcW w:w="0" w:type="auto"/>
          </w:tcPr>
          <w:p w14:paraId="7A17E116" w14:textId="77777777" w:rsidR="003743E1" w:rsidRPr="004E7164" w:rsidRDefault="003743E1" w:rsidP="00541A2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0122F006" w14:textId="77777777" w:rsidR="003743E1" w:rsidRPr="004E7164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E7164">
              <w:rPr>
                <w:b/>
                <w:bCs/>
                <w:sz w:val="18"/>
                <w:szCs w:val="18"/>
              </w:rPr>
              <w:t>Implant depth</w:t>
            </w:r>
          </w:p>
        </w:tc>
        <w:tc>
          <w:tcPr>
            <w:tcW w:w="0" w:type="auto"/>
            <w:gridSpan w:val="3"/>
          </w:tcPr>
          <w:p w14:paraId="345EC05E" w14:textId="77777777" w:rsidR="003743E1" w:rsidRPr="004E7164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E7164">
              <w:rPr>
                <w:b/>
                <w:bCs/>
                <w:sz w:val="18"/>
                <w:szCs w:val="18"/>
              </w:rPr>
              <w:t xml:space="preserve">Relationship to </w:t>
            </w:r>
          </w:p>
          <w:p w14:paraId="320693BE" w14:textId="77777777" w:rsidR="003743E1" w:rsidRPr="004E7164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E7164">
              <w:rPr>
                <w:b/>
                <w:bCs/>
                <w:sz w:val="18"/>
                <w:szCs w:val="18"/>
              </w:rPr>
              <w:t>risk plane</w:t>
            </w:r>
          </w:p>
        </w:tc>
        <w:tc>
          <w:tcPr>
            <w:tcW w:w="0" w:type="auto"/>
            <w:gridSpan w:val="3"/>
          </w:tcPr>
          <w:p w14:paraId="415EAAD7" w14:textId="77777777" w:rsidR="003743E1" w:rsidRPr="004E7164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E7164">
              <w:rPr>
                <w:b/>
                <w:bCs/>
                <w:sz w:val="18"/>
                <w:szCs w:val="18"/>
              </w:rPr>
              <w:t xml:space="preserve">Measured Transcatheter-to-coronary </w:t>
            </w:r>
          </w:p>
          <w:p w14:paraId="67CCCEE2" w14:textId="77777777" w:rsidR="003743E1" w:rsidRPr="004E7164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E7164">
              <w:rPr>
                <w:b/>
                <w:bCs/>
                <w:sz w:val="18"/>
                <w:szCs w:val="18"/>
              </w:rPr>
              <w:t>distance</w:t>
            </w:r>
          </w:p>
        </w:tc>
        <w:tc>
          <w:tcPr>
            <w:tcW w:w="0" w:type="auto"/>
            <w:gridSpan w:val="3"/>
          </w:tcPr>
          <w:p w14:paraId="3729B547" w14:textId="77777777" w:rsidR="003743E1" w:rsidRPr="004E7164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  <w:r w:rsidRPr="004E7164">
              <w:rPr>
                <w:b/>
                <w:bCs/>
                <w:sz w:val="18"/>
                <w:szCs w:val="18"/>
              </w:rPr>
              <w:t xml:space="preserve">Coronary-commissural angle </w:t>
            </w:r>
          </w:p>
          <w:p w14:paraId="561C4453" w14:textId="77777777" w:rsidR="003743E1" w:rsidRPr="004E7164" w:rsidRDefault="003743E1" w:rsidP="00541A2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3743E1" w:rsidRPr="004E7164" w14:paraId="7B667857" w14:textId="77777777" w:rsidTr="00541A2B">
        <w:tc>
          <w:tcPr>
            <w:tcW w:w="0" w:type="auto"/>
          </w:tcPr>
          <w:p w14:paraId="6E04C3C2" w14:textId="77777777" w:rsidR="003743E1" w:rsidRPr="004E7164" w:rsidRDefault="003743E1" w:rsidP="00541A2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7D6D42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4mm</w:t>
            </w:r>
          </w:p>
        </w:tc>
        <w:tc>
          <w:tcPr>
            <w:tcW w:w="0" w:type="auto"/>
          </w:tcPr>
          <w:p w14:paraId="17968F01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gt;4mm</w:t>
            </w:r>
          </w:p>
        </w:tc>
        <w:tc>
          <w:tcPr>
            <w:tcW w:w="0" w:type="auto"/>
          </w:tcPr>
          <w:p w14:paraId="05F8C5E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33CBD1CE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Above</w:t>
            </w:r>
          </w:p>
        </w:tc>
        <w:tc>
          <w:tcPr>
            <w:tcW w:w="0" w:type="auto"/>
          </w:tcPr>
          <w:p w14:paraId="2D3CA4D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Below</w:t>
            </w:r>
          </w:p>
        </w:tc>
        <w:tc>
          <w:tcPr>
            <w:tcW w:w="0" w:type="auto"/>
          </w:tcPr>
          <w:p w14:paraId="0A8D10F2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60CFCDE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6mm</w:t>
            </w:r>
          </w:p>
        </w:tc>
        <w:tc>
          <w:tcPr>
            <w:tcW w:w="0" w:type="auto"/>
          </w:tcPr>
          <w:p w14:paraId="1F1B2DC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gt;6mm</w:t>
            </w:r>
          </w:p>
        </w:tc>
        <w:tc>
          <w:tcPr>
            <w:tcW w:w="0" w:type="auto"/>
          </w:tcPr>
          <w:p w14:paraId="70B6EAE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p-value</w:t>
            </w:r>
          </w:p>
        </w:tc>
        <w:tc>
          <w:tcPr>
            <w:tcW w:w="0" w:type="auto"/>
          </w:tcPr>
          <w:p w14:paraId="345D8232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40</w:t>
            </w:r>
            <w:r w:rsidRPr="004E7164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0" w:type="auto"/>
          </w:tcPr>
          <w:p w14:paraId="0258848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gt;40</w:t>
            </w:r>
            <w:r w:rsidRPr="004E7164">
              <w:rPr>
                <w:sz w:val="18"/>
                <w:szCs w:val="18"/>
                <w:vertAlign w:val="superscript"/>
              </w:rPr>
              <w:t xml:space="preserve"> o</w:t>
            </w:r>
          </w:p>
        </w:tc>
        <w:tc>
          <w:tcPr>
            <w:tcW w:w="0" w:type="auto"/>
          </w:tcPr>
          <w:p w14:paraId="18E09951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p-value</w:t>
            </w:r>
          </w:p>
        </w:tc>
      </w:tr>
      <w:tr w:rsidR="003743E1" w:rsidRPr="004E7164" w14:paraId="68355D5B" w14:textId="77777777" w:rsidTr="00541A2B">
        <w:tc>
          <w:tcPr>
            <w:tcW w:w="0" w:type="auto"/>
          </w:tcPr>
          <w:p w14:paraId="25239020" w14:textId="77777777" w:rsidR="003743E1" w:rsidRPr="004E7164" w:rsidRDefault="003743E1" w:rsidP="00541A2B">
            <w:pPr>
              <w:rPr>
                <w:b/>
                <w:bCs/>
                <w:sz w:val="18"/>
                <w:szCs w:val="18"/>
              </w:rPr>
            </w:pPr>
            <w:r w:rsidRPr="004E7164">
              <w:rPr>
                <w:b/>
                <w:bCs/>
                <w:sz w:val="18"/>
                <w:szCs w:val="18"/>
              </w:rPr>
              <w:t>Cannulation time, mins</w:t>
            </w:r>
          </w:p>
          <w:p w14:paraId="605CF277" w14:textId="77777777" w:rsidR="003743E1" w:rsidRPr="004E7164" w:rsidRDefault="003743E1" w:rsidP="00541A2B">
            <w:pPr>
              <w:pStyle w:val="ListParagraph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Diagnostic catheter</w:t>
            </w:r>
          </w:p>
          <w:p w14:paraId="68CEAD13" w14:textId="77777777" w:rsidR="003743E1" w:rsidRPr="004E7164" w:rsidRDefault="003743E1" w:rsidP="00541A2B">
            <w:pPr>
              <w:pStyle w:val="ListParagraph"/>
              <w:numPr>
                <w:ilvl w:val="0"/>
                <w:numId w:val="11"/>
              </w:numPr>
              <w:rPr>
                <w:b/>
                <w:bCs/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Guiding catheter</w:t>
            </w:r>
          </w:p>
        </w:tc>
        <w:tc>
          <w:tcPr>
            <w:tcW w:w="0" w:type="auto"/>
          </w:tcPr>
          <w:p w14:paraId="5BD296AE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38EB76D1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2.5 (1.5-5.2)</w:t>
            </w:r>
          </w:p>
          <w:p w14:paraId="3C39EF17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3.7 (1.7-5.7)</w:t>
            </w:r>
          </w:p>
        </w:tc>
        <w:tc>
          <w:tcPr>
            <w:tcW w:w="0" w:type="auto"/>
          </w:tcPr>
          <w:p w14:paraId="159623EB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3BECAAB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.4 (1-2.5)</w:t>
            </w:r>
          </w:p>
          <w:p w14:paraId="015D043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.3 (0.5-3.9)</w:t>
            </w:r>
          </w:p>
        </w:tc>
        <w:tc>
          <w:tcPr>
            <w:tcW w:w="0" w:type="auto"/>
          </w:tcPr>
          <w:p w14:paraId="6878A459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745E4C3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5</w:t>
            </w:r>
          </w:p>
          <w:p w14:paraId="4F6610D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</w:tcPr>
          <w:p w14:paraId="19A1CA3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6ED7C1A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.4 (0.8-2.4)</w:t>
            </w:r>
          </w:p>
          <w:p w14:paraId="662DE2E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.2 (0.3-2.4)</w:t>
            </w:r>
          </w:p>
        </w:tc>
        <w:tc>
          <w:tcPr>
            <w:tcW w:w="0" w:type="auto"/>
          </w:tcPr>
          <w:p w14:paraId="0967E9FB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287FF06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2.2 (1.1-4.6)</w:t>
            </w:r>
          </w:p>
          <w:p w14:paraId="664F75E6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3.2 (1.1-5.2)</w:t>
            </w:r>
          </w:p>
        </w:tc>
        <w:tc>
          <w:tcPr>
            <w:tcW w:w="0" w:type="auto"/>
          </w:tcPr>
          <w:p w14:paraId="116AE7F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4D52191E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5</w:t>
            </w:r>
          </w:p>
          <w:p w14:paraId="619A6FA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</w:tcPr>
          <w:p w14:paraId="7CBB79F7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3F43006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2.5 (1.5-5.1)</w:t>
            </w:r>
          </w:p>
          <w:p w14:paraId="08742DA4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4.0 (1.1-6.2)</w:t>
            </w:r>
          </w:p>
        </w:tc>
        <w:tc>
          <w:tcPr>
            <w:tcW w:w="0" w:type="auto"/>
          </w:tcPr>
          <w:p w14:paraId="6C07B076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E098E6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.4 (0.8-2.8)</w:t>
            </w:r>
          </w:p>
          <w:p w14:paraId="4FAA23F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.5 (0.5-3.9)</w:t>
            </w:r>
          </w:p>
        </w:tc>
        <w:tc>
          <w:tcPr>
            <w:tcW w:w="0" w:type="auto"/>
          </w:tcPr>
          <w:p w14:paraId="4D33C839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569523B3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5</w:t>
            </w:r>
          </w:p>
          <w:p w14:paraId="32876092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</w:tcPr>
          <w:p w14:paraId="0E909304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5B64A8F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2.3 (1.4-4.1)</w:t>
            </w:r>
          </w:p>
          <w:p w14:paraId="3FB3D604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2.3 (0.5-5.2)</w:t>
            </w:r>
          </w:p>
        </w:tc>
        <w:tc>
          <w:tcPr>
            <w:tcW w:w="0" w:type="auto"/>
          </w:tcPr>
          <w:p w14:paraId="712624B4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5F5AF1A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.1 (0.5-1.2)</w:t>
            </w:r>
          </w:p>
          <w:p w14:paraId="3EF5224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.3 (1.1-2.2)</w:t>
            </w:r>
          </w:p>
        </w:tc>
        <w:tc>
          <w:tcPr>
            <w:tcW w:w="0" w:type="auto"/>
          </w:tcPr>
          <w:p w14:paraId="5D30E7B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383737B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1</w:t>
            </w:r>
          </w:p>
          <w:p w14:paraId="3961639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.43</w:t>
            </w:r>
          </w:p>
        </w:tc>
      </w:tr>
      <w:tr w:rsidR="003743E1" w:rsidRPr="004E7164" w14:paraId="55169CD6" w14:textId="77777777" w:rsidTr="00541A2B">
        <w:tc>
          <w:tcPr>
            <w:tcW w:w="0" w:type="auto"/>
            <w:shd w:val="clear" w:color="auto" w:fill="BFBFBF" w:themeFill="background1" w:themeFillShade="BF"/>
          </w:tcPr>
          <w:p w14:paraId="624B684A" w14:textId="77777777" w:rsidR="003743E1" w:rsidRPr="004E7164" w:rsidRDefault="003743E1" w:rsidP="00541A2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01ECBED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263184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5EA7162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4B0A26D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5F810149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31B3F0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74E1D39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0AC415B6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F81A04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4AEF011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4E0895E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3A6BCFFB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</w:tr>
      <w:tr w:rsidR="003743E1" w:rsidRPr="004E7164" w14:paraId="7AEC1D3A" w14:textId="77777777" w:rsidTr="00541A2B">
        <w:tc>
          <w:tcPr>
            <w:tcW w:w="0" w:type="auto"/>
          </w:tcPr>
          <w:p w14:paraId="5F8B909C" w14:textId="77777777" w:rsidR="003743E1" w:rsidRPr="004E7164" w:rsidRDefault="003743E1" w:rsidP="00541A2B">
            <w:pPr>
              <w:rPr>
                <w:b/>
                <w:bCs/>
                <w:sz w:val="18"/>
                <w:szCs w:val="18"/>
              </w:rPr>
            </w:pPr>
            <w:r w:rsidRPr="004E7164">
              <w:rPr>
                <w:b/>
                <w:bCs/>
                <w:sz w:val="18"/>
                <w:szCs w:val="18"/>
              </w:rPr>
              <w:t>Cannulation attempts</w:t>
            </w:r>
          </w:p>
          <w:p w14:paraId="0837ACD5" w14:textId="77777777" w:rsidR="003743E1" w:rsidRPr="004E7164" w:rsidRDefault="003743E1" w:rsidP="00541A2B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Diagnostic catheter</w:t>
            </w:r>
          </w:p>
          <w:p w14:paraId="5AEE1A07" w14:textId="77777777" w:rsidR="003743E1" w:rsidRPr="004E7164" w:rsidRDefault="003743E1" w:rsidP="00541A2B">
            <w:pPr>
              <w:pStyle w:val="ListParagraph"/>
              <w:numPr>
                <w:ilvl w:val="0"/>
                <w:numId w:val="12"/>
              </w:numPr>
              <w:rPr>
                <w:b/>
                <w:bCs/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Guiding catheter</w:t>
            </w:r>
          </w:p>
        </w:tc>
        <w:tc>
          <w:tcPr>
            <w:tcW w:w="0" w:type="auto"/>
          </w:tcPr>
          <w:p w14:paraId="7B6976A6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17F9C507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2.5)</w:t>
            </w:r>
          </w:p>
          <w:p w14:paraId="640867C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2)</w:t>
            </w:r>
          </w:p>
        </w:tc>
        <w:tc>
          <w:tcPr>
            <w:tcW w:w="0" w:type="auto"/>
          </w:tcPr>
          <w:p w14:paraId="3182D72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03859991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1)</w:t>
            </w:r>
          </w:p>
          <w:p w14:paraId="3760F657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1)</w:t>
            </w:r>
          </w:p>
        </w:tc>
        <w:tc>
          <w:tcPr>
            <w:tcW w:w="0" w:type="auto"/>
          </w:tcPr>
          <w:p w14:paraId="1DD736F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64641631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5</w:t>
            </w:r>
          </w:p>
          <w:p w14:paraId="6EB430B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11BCB671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0FAFD31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1)</w:t>
            </w:r>
          </w:p>
          <w:p w14:paraId="6742ACA4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1)</w:t>
            </w:r>
          </w:p>
        </w:tc>
        <w:tc>
          <w:tcPr>
            <w:tcW w:w="0" w:type="auto"/>
          </w:tcPr>
          <w:p w14:paraId="03E5F6C2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28382886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1.15)</w:t>
            </w:r>
          </w:p>
          <w:p w14:paraId="0D77716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2)</w:t>
            </w:r>
          </w:p>
        </w:tc>
        <w:tc>
          <w:tcPr>
            <w:tcW w:w="0" w:type="auto"/>
          </w:tcPr>
          <w:p w14:paraId="3A4726C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56A7ABB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.52</w:t>
            </w:r>
          </w:p>
          <w:p w14:paraId="7974266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77F25F2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283A9493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2)</w:t>
            </w:r>
          </w:p>
          <w:p w14:paraId="6A6280A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3)</w:t>
            </w:r>
          </w:p>
        </w:tc>
        <w:tc>
          <w:tcPr>
            <w:tcW w:w="0" w:type="auto"/>
          </w:tcPr>
          <w:p w14:paraId="5FEF4C4E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A4F35E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1)</w:t>
            </w:r>
          </w:p>
          <w:p w14:paraId="4BD402D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1)</w:t>
            </w:r>
          </w:p>
        </w:tc>
        <w:tc>
          <w:tcPr>
            <w:tcW w:w="0" w:type="auto"/>
          </w:tcPr>
          <w:p w14:paraId="1F7E9C3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573CED0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.40</w:t>
            </w:r>
          </w:p>
          <w:p w14:paraId="575F3FE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5</w:t>
            </w:r>
          </w:p>
        </w:tc>
        <w:tc>
          <w:tcPr>
            <w:tcW w:w="0" w:type="auto"/>
          </w:tcPr>
          <w:p w14:paraId="7C243B04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14F8F314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2)</w:t>
            </w:r>
          </w:p>
          <w:p w14:paraId="2D920C06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2)</w:t>
            </w:r>
          </w:p>
        </w:tc>
        <w:tc>
          <w:tcPr>
            <w:tcW w:w="0" w:type="auto"/>
          </w:tcPr>
          <w:p w14:paraId="56E42024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08B1D661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1)</w:t>
            </w:r>
          </w:p>
          <w:p w14:paraId="2979FDC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1-1)</w:t>
            </w:r>
          </w:p>
        </w:tc>
        <w:tc>
          <w:tcPr>
            <w:tcW w:w="0" w:type="auto"/>
          </w:tcPr>
          <w:p w14:paraId="4809EAD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3F837713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.13</w:t>
            </w:r>
          </w:p>
          <w:p w14:paraId="317BF17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5</w:t>
            </w:r>
          </w:p>
        </w:tc>
      </w:tr>
      <w:tr w:rsidR="003743E1" w:rsidRPr="004E7164" w14:paraId="28237D10" w14:textId="77777777" w:rsidTr="00541A2B">
        <w:tc>
          <w:tcPr>
            <w:tcW w:w="0" w:type="auto"/>
            <w:shd w:val="clear" w:color="auto" w:fill="BFBFBF" w:themeFill="background1" w:themeFillShade="BF"/>
          </w:tcPr>
          <w:p w14:paraId="4F2A2B96" w14:textId="77777777" w:rsidR="003743E1" w:rsidRPr="004E7164" w:rsidRDefault="003743E1" w:rsidP="00541A2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FD6FA87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555C923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712111E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B2777B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428ED8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512CBDB7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3C76EA6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390A36F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57ECB179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E614AD2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6580284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00967C19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</w:tr>
      <w:tr w:rsidR="003743E1" w:rsidRPr="004E7164" w14:paraId="2D6CF96F" w14:textId="77777777" w:rsidTr="00541A2B">
        <w:tc>
          <w:tcPr>
            <w:tcW w:w="0" w:type="auto"/>
          </w:tcPr>
          <w:p w14:paraId="74818835" w14:textId="77777777" w:rsidR="003743E1" w:rsidRPr="004E7164" w:rsidRDefault="003743E1" w:rsidP="00541A2B">
            <w:pPr>
              <w:rPr>
                <w:b/>
                <w:bCs/>
                <w:sz w:val="18"/>
                <w:szCs w:val="18"/>
              </w:rPr>
            </w:pPr>
            <w:r w:rsidRPr="004E7164">
              <w:rPr>
                <w:b/>
                <w:bCs/>
                <w:sz w:val="18"/>
                <w:szCs w:val="18"/>
              </w:rPr>
              <w:t>Cannulation selectivity</w:t>
            </w:r>
          </w:p>
          <w:p w14:paraId="285343D7" w14:textId="77777777" w:rsidR="003743E1" w:rsidRPr="004E7164" w:rsidRDefault="003743E1" w:rsidP="00541A2B">
            <w:pPr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(Diagnostic catheter)</w:t>
            </w:r>
          </w:p>
          <w:p w14:paraId="1D5E649A" w14:textId="77777777" w:rsidR="003743E1" w:rsidRPr="004E7164" w:rsidRDefault="003743E1" w:rsidP="00541A2B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Selective</w:t>
            </w:r>
          </w:p>
          <w:p w14:paraId="49462516" w14:textId="77777777" w:rsidR="003743E1" w:rsidRPr="004E7164" w:rsidRDefault="003743E1" w:rsidP="00541A2B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Semi-selective</w:t>
            </w:r>
          </w:p>
          <w:p w14:paraId="23099F3A" w14:textId="77777777" w:rsidR="003743E1" w:rsidRPr="004E7164" w:rsidRDefault="003743E1" w:rsidP="00541A2B">
            <w:pPr>
              <w:pStyle w:val="ListParagraph"/>
              <w:numPr>
                <w:ilvl w:val="0"/>
                <w:numId w:val="13"/>
              </w:numPr>
              <w:rPr>
                <w:b/>
                <w:bCs/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Non-selective</w:t>
            </w:r>
          </w:p>
        </w:tc>
        <w:tc>
          <w:tcPr>
            <w:tcW w:w="0" w:type="auto"/>
          </w:tcPr>
          <w:p w14:paraId="432E2C91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5D708ED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4225AC7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3 (20%)</w:t>
            </w:r>
          </w:p>
          <w:p w14:paraId="3A565EE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7 (11%)</w:t>
            </w:r>
          </w:p>
          <w:p w14:paraId="1E8449B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4 (6%)</w:t>
            </w:r>
          </w:p>
        </w:tc>
        <w:tc>
          <w:tcPr>
            <w:tcW w:w="0" w:type="auto"/>
          </w:tcPr>
          <w:p w14:paraId="540CE45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0DA0EF4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207E1B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38 (59%)</w:t>
            </w:r>
          </w:p>
          <w:p w14:paraId="336BE7E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2 (3%)</w:t>
            </w:r>
          </w:p>
          <w:p w14:paraId="4DAD4809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</w:tcPr>
          <w:p w14:paraId="0BB1726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317F0AA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1C765D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1</w:t>
            </w:r>
          </w:p>
          <w:p w14:paraId="099B5236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AD9864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6CBC05B3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043387E9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27 (42%)</w:t>
            </w:r>
          </w:p>
          <w:p w14:paraId="47F1AE11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9 (14%)</w:t>
            </w:r>
          </w:p>
          <w:p w14:paraId="1DAF9367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4 (6%)</w:t>
            </w:r>
          </w:p>
        </w:tc>
        <w:tc>
          <w:tcPr>
            <w:tcW w:w="0" w:type="auto"/>
          </w:tcPr>
          <w:p w14:paraId="73B685F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3C3F6E97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68826082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24 (38%)</w:t>
            </w:r>
          </w:p>
          <w:p w14:paraId="6CBD4A4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 (0%)</w:t>
            </w:r>
          </w:p>
          <w:p w14:paraId="34D71A4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</w:tcPr>
          <w:p w14:paraId="3B16D35B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5B7162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0BDAF7E6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6A64D88B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39D429D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1B569CD7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9 (14%)</w:t>
            </w:r>
          </w:p>
          <w:p w14:paraId="64CB9542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7 (11%)</w:t>
            </w:r>
          </w:p>
          <w:p w14:paraId="7129E4C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4 (6%)</w:t>
            </w:r>
          </w:p>
        </w:tc>
        <w:tc>
          <w:tcPr>
            <w:tcW w:w="0" w:type="auto"/>
          </w:tcPr>
          <w:p w14:paraId="6F3BBF4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6224E35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3C33ADB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42 (66%)</w:t>
            </w:r>
          </w:p>
          <w:p w14:paraId="259C4F8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2 (3%)</w:t>
            </w:r>
          </w:p>
          <w:p w14:paraId="78A2AB4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</w:tcPr>
          <w:p w14:paraId="1392A5F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BF55A94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0EA0D0E9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4A7B38E9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4431A4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4D55367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37 (58%)</w:t>
            </w:r>
          </w:p>
          <w:p w14:paraId="5917777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9 (14%)</w:t>
            </w:r>
          </w:p>
          <w:p w14:paraId="744F7402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4 (6%)</w:t>
            </w:r>
          </w:p>
        </w:tc>
        <w:tc>
          <w:tcPr>
            <w:tcW w:w="0" w:type="auto"/>
          </w:tcPr>
          <w:p w14:paraId="2722782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0671FC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3F3B831E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4 (22%)</w:t>
            </w:r>
          </w:p>
          <w:p w14:paraId="6921DDC1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 (0%)</w:t>
            </w:r>
          </w:p>
          <w:p w14:paraId="5345165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</w:tcPr>
          <w:p w14:paraId="1C780B83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445E61A1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3D42A7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.11</w:t>
            </w:r>
          </w:p>
        </w:tc>
      </w:tr>
      <w:tr w:rsidR="003743E1" w:rsidRPr="004E7164" w14:paraId="42249C4D" w14:textId="77777777" w:rsidTr="00541A2B">
        <w:tc>
          <w:tcPr>
            <w:tcW w:w="0" w:type="auto"/>
          </w:tcPr>
          <w:p w14:paraId="48A9DCC8" w14:textId="77777777" w:rsidR="003743E1" w:rsidRPr="004E7164" w:rsidRDefault="003743E1" w:rsidP="00541A2B">
            <w:pPr>
              <w:rPr>
                <w:b/>
                <w:bCs/>
                <w:sz w:val="18"/>
                <w:szCs w:val="18"/>
              </w:rPr>
            </w:pPr>
            <w:r w:rsidRPr="004E7164">
              <w:rPr>
                <w:b/>
                <w:bCs/>
                <w:sz w:val="18"/>
                <w:szCs w:val="18"/>
              </w:rPr>
              <w:t>Cannulation selectivity</w:t>
            </w:r>
          </w:p>
          <w:p w14:paraId="3787CD1B" w14:textId="77777777" w:rsidR="003743E1" w:rsidRPr="004E7164" w:rsidRDefault="003743E1" w:rsidP="00541A2B">
            <w:pPr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(Guiding catheter)</w:t>
            </w:r>
          </w:p>
          <w:p w14:paraId="6FD46696" w14:textId="77777777" w:rsidR="003743E1" w:rsidRPr="004E7164" w:rsidRDefault="003743E1" w:rsidP="00541A2B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Selective</w:t>
            </w:r>
          </w:p>
          <w:p w14:paraId="42708A45" w14:textId="77777777" w:rsidR="003743E1" w:rsidRPr="004E7164" w:rsidRDefault="003743E1" w:rsidP="00541A2B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Semi-selective</w:t>
            </w:r>
          </w:p>
          <w:p w14:paraId="7275439E" w14:textId="77777777" w:rsidR="003743E1" w:rsidRPr="004E7164" w:rsidRDefault="003743E1" w:rsidP="00541A2B">
            <w:pPr>
              <w:pStyle w:val="ListParagraph"/>
              <w:numPr>
                <w:ilvl w:val="0"/>
                <w:numId w:val="13"/>
              </w:numPr>
              <w:rPr>
                <w:b/>
                <w:bCs/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Non-selective</w:t>
            </w:r>
          </w:p>
        </w:tc>
        <w:tc>
          <w:tcPr>
            <w:tcW w:w="0" w:type="auto"/>
          </w:tcPr>
          <w:p w14:paraId="17AFFA57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55238B7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4FAAF082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0 (16%)</w:t>
            </w:r>
          </w:p>
          <w:p w14:paraId="6BD98A9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8 (13%)</w:t>
            </w:r>
          </w:p>
          <w:p w14:paraId="13A7654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6 (9%)</w:t>
            </w:r>
          </w:p>
        </w:tc>
        <w:tc>
          <w:tcPr>
            <w:tcW w:w="0" w:type="auto"/>
          </w:tcPr>
          <w:p w14:paraId="17E53022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4E744BF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5E9209E2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30 (47%)</w:t>
            </w:r>
          </w:p>
          <w:p w14:paraId="2391F8D2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9 (14%)</w:t>
            </w:r>
          </w:p>
          <w:p w14:paraId="32036256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2%)</w:t>
            </w:r>
          </w:p>
        </w:tc>
        <w:tc>
          <w:tcPr>
            <w:tcW w:w="0" w:type="auto"/>
          </w:tcPr>
          <w:p w14:paraId="46E0531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26E1392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295A8129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1019BC44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46584349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431A256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22 (34%)</w:t>
            </w:r>
          </w:p>
          <w:p w14:paraId="5D19D11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2 (19%)</w:t>
            </w:r>
          </w:p>
          <w:p w14:paraId="42780034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6 (9%)</w:t>
            </w:r>
          </w:p>
        </w:tc>
        <w:tc>
          <w:tcPr>
            <w:tcW w:w="0" w:type="auto"/>
          </w:tcPr>
          <w:p w14:paraId="10ACAD5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4B82FCB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B26841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8 (28%)</w:t>
            </w:r>
          </w:p>
          <w:p w14:paraId="0FA79293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5 (8%)</w:t>
            </w:r>
          </w:p>
          <w:p w14:paraId="2AAEC7E0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2%)</w:t>
            </w:r>
          </w:p>
        </w:tc>
        <w:tc>
          <w:tcPr>
            <w:tcW w:w="0" w:type="auto"/>
          </w:tcPr>
          <w:p w14:paraId="0E36B83E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6446CA29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0AC6641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77FB382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BA5E98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26FE188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7 (11%)</w:t>
            </w:r>
          </w:p>
          <w:p w14:paraId="7D00879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8 (13%)</w:t>
            </w:r>
          </w:p>
          <w:p w14:paraId="185F097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5 (8%)</w:t>
            </w:r>
          </w:p>
        </w:tc>
        <w:tc>
          <w:tcPr>
            <w:tcW w:w="0" w:type="auto"/>
          </w:tcPr>
          <w:p w14:paraId="10FC0C01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3065450D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3816D086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33 (52%)</w:t>
            </w:r>
          </w:p>
          <w:p w14:paraId="5E4A857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9 (14%)</w:t>
            </w:r>
          </w:p>
          <w:p w14:paraId="6BEFD9F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2 (3%)</w:t>
            </w:r>
          </w:p>
        </w:tc>
        <w:tc>
          <w:tcPr>
            <w:tcW w:w="0" w:type="auto"/>
          </w:tcPr>
          <w:p w14:paraId="6B898C21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16D1BF3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07A1196B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4A58C416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4A674BE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77D76A1A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27 (42%)</w:t>
            </w:r>
          </w:p>
          <w:p w14:paraId="1E0E6673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6 (25%)</w:t>
            </w:r>
          </w:p>
          <w:p w14:paraId="297D1F1F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7 (11%)</w:t>
            </w:r>
          </w:p>
        </w:tc>
        <w:tc>
          <w:tcPr>
            <w:tcW w:w="0" w:type="auto"/>
          </w:tcPr>
          <w:p w14:paraId="401FBDD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1CC2587E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66C9918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3 (20%)</w:t>
            </w:r>
          </w:p>
          <w:p w14:paraId="5DE07A8C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1 (2%)</w:t>
            </w:r>
          </w:p>
          <w:p w14:paraId="07CA47E5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0 (0%)</w:t>
            </w:r>
          </w:p>
        </w:tc>
        <w:tc>
          <w:tcPr>
            <w:tcW w:w="0" w:type="auto"/>
          </w:tcPr>
          <w:p w14:paraId="7634D968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648553FB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</w:p>
          <w:p w14:paraId="69F39EEB" w14:textId="77777777" w:rsidR="003743E1" w:rsidRPr="004E7164" w:rsidRDefault="003743E1" w:rsidP="00541A2B">
            <w:pPr>
              <w:jc w:val="center"/>
              <w:rPr>
                <w:sz w:val="18"/>
                <w:szCs w:val="18"/>
              </w:rPr>
            </w:pPr>
            <w:r w:rsidRPr="004E7164">
              <w:rPr>
                <w:sz w:val="18"/>
                <w:szCs w:val="18"/>
              </w:rPr>
              <w:t>&lt;0.01</w:t>
            </w:r>
          </w:p>
        </w:tc>
      </w:tr>
    </w:tbl>
    <w:p w14:paraId="118D0447" w14:textId="77777777" w:rsidR="003743E1" w:rsidRPr="00CD0E16" w:rsidRDefault="003743E1" w:rsidP="003743E1">
      <w:pPr>
        <w:rPr>
          <w:b/>
          <w:bCs/>
        </w:rPr>
      </w:pPr>
    </w:p>
    <w:p w14:paraId="69E9C426" w14:textId="77777777" w:rsidR="001014DE" w:rsidRDefault="003743E1"/>
    <w:sectPr w:rsidR="001014DE" w:rsidSect="00CA418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175EB"/>
    <w:multiLevelType w:val="hybridMultilevel"/>
    <w:tmpl w:val="27D8E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91C44"/>
    <w:multiLevelType w:val="hybridMultilevel"/>
    <w:tmpl w:val="EE48F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35B15"/>
    <w:multiLevelType w:val="hybridMultilevel"/>
    <w:tmpl w:val="BD026BAE"/>
    <w:lvl w:ilvl="0" w:tplc="C67C009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470DA"/>
    <w:multiLevelType w:val="hybridMultilevel"/>
    <w:tmpl w:val="58EA9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E0162C"/>
    <w:multiLevelType w:val="hybridMultilevel"/>
    <w:tmpl w:val="43D23744"/>
    <w:lvl w:ilvl="0" w:tplc="FB16304C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5964DE"/>
    <w:multiLevelType w:val="hybridMultilevel"/>
    <w:tmpl w:val="6FCA2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A23247"/>
    <w:multiLevelType w:val="hybridMultilevel"/>
    <w:tmpl w:val="2B04A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A12441"/>
    <w:multiLevelType w:val="hybridMultilevel"/>
    <w:tmpl w:val="197E54D6"/>
    <w:lvl w:ilvl="0" w:tplc="F0AA52A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733B29"/>
    <w:multiLevelType w:val="hybridMultilevel"/>
    <w:tmpl w:val="1CB6B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5A0E1A"/>
    <w:multiLevelType w:val="hybridMultilevel"/>
    <w:tmpl w:val="DFCC4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BC7F04"/>
    <w:multiLevelType w:val="hybridMultilevel"/>
    <w:tmpl w:val="501E1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2E7290"/>
    <w:multiLevelType w:val="hybridMultilevel"/>
    <w:tmpl w:val="0AFA8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380A7B"/>
    <w:multiLevelType w:val="hybridMultilevel"/>
    <w:tmpl w:val="75F81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11"/>
  </w:num>
  <w:num w:numId="5">
    <w:abstractNumId w:val="3"/>
  </w:num>
  <w:num w:numId="6">
    <w:abstractNumId w:val="1"/>
  </w:num>
  <w:num w:numId="7">
    <w:abstractNumId w:val="5"/>
  </w:num>
  <w:num w:numId="8">
    <w:abstractNumId w:val="9"/>
  </w:num>
  <w:num w:numId="9">
    <w:abstractNumId w:val="6"/>
  </w:num>
  <w:num w:numId="10">
    <w:abstractNumId w:val="10"/>
  </w:num>
  <w:num w:numId="11">
    <w:abstractNumId w:val="12"/>
  </w:num>
  <w:num w:numId="12">
    <w:abstractNumId w:val="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3E1"/>
    <w:rsid w:val="00160AE1"/>
    <w:rsid w:val="003743E1"/>
    <w:rsid w:val="008C41AF"/>
    <w:rsid w:val="00AC0C15"/>
    <w:rsid w:val="00C7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38A33"/>
  <w15:chartTrackingRefBased/>
  <w15:docId w15:val="{EA02B567-FFA1-C144-A772-262D9DDED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43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2</Words>
  <Characters>5769</Characters>
  <Application>Microsoft Office Word</Application>
  <DocSecurity>0</DocSecurity>
  <Lines>48</Lines>
  <Paragraphs>13</Paragraphs>
  <ScaleCrop>false</ScaleCrop>
  <Company/>
  <LinksUpToDate>false</LinksUpToDate>
  <CharactersWithSpaces>6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Khokhar</dc:creator>
  <cp:keywords/>
  <dc:description/>
  <cp:lastModifiedBy>Arif Khokhar</cp:lastModifiedBy>
  <cp:revision>1</cp:revision>
  <dcterms:created xsi:type="dcterms:W3CDTF">2022-09-05T08:57:00Z</dcterms:created>
  <dcterms:modified xsi:type="dcterms:W3CDTF">2022-09-05T08:57:00Z</dcterms:modified>
</cp:coreProperties>
</file>